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19B02" w14:textId="0BD13559" w:rsidR="000F3CFD" w:rsidRDefault="006C376B" w:rsidP="002900CC">
      <w:pPr>
        <w:pStyle w:val="paragraph"/>
        <w:jc w:val="both"/>
        <w:rPr>
          <w:rStyle w:val="normaltextrun"/>
          <w:b/>
          <w:bCs/>
          <w:sz w:val="24"/>
          <w:szCs w:val="24"/>
        </w:rPr>
      </w:pPr>
      <w:r w:rsidRPr="00A21723">
        <w:rPr>
          <w:b/>
          <w:bCs/>
          <w:color w:val="000000" w:themeColor="text1"/>
          <w:sz w:val="24"/>
          <w:szCs w:val="24"/>
        </w:rPr>
        <w:t>SUPPLEMENT</w:t>
      </w:r>
      <w:r w:rsidR="000F3CFD">
        <w:rPr>
          <w:b/>
          <w:bCs/>
          <w:color w:val="000000" w:themeColor="text1"/>
          <w:sz w:val="24"/>
          <w:szCs w:val="24"/>
        </w:rPr>
        <w:t>AL</w:t>
      </w:r>
      <w:r w:rsidRPr="00A21723">
        <w:rPr>
          <w:b/>
          <w:bCs/>
          <w:color w:val="000000" w:themeColor="text1"/>
          <w:sz w:val="24"/>
          <w:szCs w:val="24"/>
        </w:rPr>
        <w:t xml:space="preserve"> METHODS</w:t>
      </w:r>
      <w:r w:rsidR="00681EC6">
        <w:rPr>
          <w:b/>
          <w:bCs/>
          <w:color w:val="000000" w:themeColor="text1"/>
          <w:sz w:val="24"/>
          <w:szCs w:val="24"/>
        </w:rPr>
        <w:t xml:space="preserve"> AND RESULTS</w:t>
      </w:r>
    </w:p>
    <w:p w14:paraId="0C07194B" w14:textId="0EC040B1" w:rsidR="00E97033" w:rsidRPr="00A21723" w:rsidRDefault="00E97033" w:rsidP="00037AD0">
      <w:pPr>
        <w:pStyle w:val="paragraph"/>
        <w:tabs>
          <w:tab w:val="left" w:pos="6922"/>
          <w:tab w:val="left" w:pos="7946"/>
        </w:tabs>
        <w:spacing w:beforeAutospacing="0" w:after="0" w:afterAutospacing="0" w:line="360" w:lineRule="auto"/>
        <w:contextualSpacing/>
        <w:jc w:val="both"/>
        <w:textAlignment w:val="baseline"/>
        <w:rPr>
          <w:rStyle w:val="eop"/>
          <w:sz w:val="24"/>
          <w:szCs w:val="24"/>
        </w:rPr>
      </w:pPr>
      <w:r w:rsidRPr="00A21723">
        <w:rPr>
          <w:rStyle w:val="normaltextrun"/>
          <w:b/>
          <w:bCs/>
          <w:sz w:val="24"/>
          <w:szCs w:val="24"/>
        </w:rPr>
        <w:t>Interventions</w:t>
      </w:r>
      <w:r w:rsidR="00037AD0">
        <w:rPr>
          <w:rStyle w:val="normaltextrun"/>
          <w:b/>
          <w:bCs/>
          <w:sz w:val="24"/>
          <w:szCs w:val="24"/>
        </w:rPr>
        <w:tab/>
      </w:r>
      <w:r w:rsidR="00037AD0">
        <w:rPr>
          <w:rStyle w:val="normaltextrun"/>
          <w:b/>
          <w:bCs/>
          <w:sz w:val="24"/>
          <w:szCs w:val="24"/>
        </w:rPr>
        <w:tab/>
      </w:r>
    </w:p>
    <w:p w14:paraId="07620C78" w14:textId="3991FEDE" w:rsidR="00E97033" w:rsidRDefault="00E97033" w:rsidP="00E97033">
      <w:pPr>
        <w:pStyle w:val="paragraph"/>
        <w:spacing w:after="120"/>
        <w:ind w:firstLine="720"/>
        <w:contextualSpacing/>
        <w:jc w:val="both"/>
        <w:textAlignment w:val="baseline"/>
        <w:rPr>
          <w:rStyle w:val="normaltextrun"/>
          <w:sz w:val="24"/>
          <w:szCs w:val="24"/>
        </w:rPr>
      </w:pPr>
      <w:r w:rsidRPr="00A21723">
        <w:rPr>
          <w:sz w:val="24"/>
          <w:szCs w:val="24"/>
        </w:rPr>
        <w:t>Enrolled CALIBREX participants were randomly allocated using a 1:1 ratio stratified by race and number of pre-study antihypertensive therapy to either candesartan or lisinopril treatment groups for 12 months.</w:t>
      </w:r>
      <w:r w:rsidRPr="00A21723">
        <w:rPr>
          <w:rStyle w:val="normaltextrun"/>
          <w:sz w:val="24"/>
          <w:szCs w:val="24"/>
        </w:rPr>
        <w:t xml:space="preserve"> Participants were evaluated every two weeks to achieve a target sitting mean BP of &lt;140/90 mmHg. The initial daily doses of candesartan and lisinopril were 8mg and 10mg, respectively, followed by candesartan titrations to 16mg and 32mg, and lisinopril titrations to 20mg and 40mg. Open-label antihypertensive therapy was added if BP was still &gt;140/90 mmHg at the highest study treatment dose, starting with hydrochlorothiazide at 12.5 mg to 25 mg, amlodipine 2.5 mg to 10 mg, and metoprolol XL 12.5 mg to 25 mg to 50 mg, until the desired BP target was achieved, or all classes were used. Participants did not receive any BP management from other sources throughout the study. </w:t>
      </w:r>
    </w:p>
    <w:p w14:paraId="30EB55A7" w14:textId="77777777" w:rsidR="000F3CFD" w:rsidRPr="00A21723" w:rsidRDefault="000F3CFD" w:rsidP="00E97033">
      <w:pPr>
        <w:pStyle w:val="paragraph"/>
        <w:spacing w:after="120"/>
        <w:ind w:firstLine="720"/>
        <w:contextualSpacing/>
        <w:jc w:val="both"/>
        <w:textAlignment w:val="baseline"/>
        <w:rPr>
          <w:rStyle w:val="eop"/>
          <w:sz w:val="24"/>
          <w:szCs w:val="24"/>
        </w:rPr>
      </w:pPr>
    </w:p>
    <w:p w14:paraId="5785103D" w14:textId="4F41BAB0" w:rsidR="00E97033" w:rsidRDefault="00E97033" w:rsidP="00E97033">
      <w:pPr>
        <w:pStyle w:val="paragraph"/>
        <w:spacing w:after="120"/>
        <w:ind w:firstLine="720"/>
        <w:contextualSpacing/>
        <w:jc w:val="both"/>
        <w:textAlignment w:val="baseline"/>
        <w:rPr>
          <w:sz w:val="24"/>
          <w:szCs w:val="24"/>
        </w:rPr>
      </w:pPr>
      <w:r w:rsidRPr="00A21723">
        <w:rPr>
          <w:sz w:val="24"/>
          <w:szCs w:val="24"/>
        </w:rPr>
        <w:t xml:space="preserve">Enrolled </w:t>
      </w:r>
      <w:r w:rsidRPr="00A21723">
        <w:rPr>
          <w:rStyle w:val="eop"/>
          <w:sz w:val="24"/>
          <w:szCs w:val="24"/>
        </w:rPr>
        <w:t>CEDAR</w:t>
      </w:r>
      <w:r w:rsidRPr="00A21723">
        <w:rPr>
          <w:sz w:val="24"/>
          <w:szCs w:val="24"/>
        </w:rPr>
        <w:t xml:space="preserve"> participants were randomly allocated using a 1:1 ratio to either candesartan (intervention) or placebo (control) treatment groups for 12 months and stratified by use of cholinesterase inhibitors or memantine (taking vs. not taking). All participants were commenced on oral candesartan 8 mg or matched placebo once daily, formulated into identical capsules, with as-needed dose escalations (candesartan 8 mg→16 mg→32 mg or matched placebo) every two weeks until maximum dose was achieved. If a participant became symptomatic, treatment was de-escalated to a tolerable dose.</w:t>
      </w:r>
    </w:p>
    <w:p w14:paraId="27A3D5AB" w14:textId="77777777" w:rsidR="000F3CFD" w:rsidRPr="00A21723" w:rsidRDefault="000F3CFD" w:rsidP="00E97033">
      <w:pPr>
        <w:pStyle w:val="paragraph"/>
        <w:spacing w:after="120"/>
        <w:ind w:firstLine="720"/>
        <w:contextualSpacing/>
        <w:jc w:val="both"/>
        <w:textAlignment w:val="baseline"/>
        <w:rPr>
          <w:sz w:val="24"/>
          <w:szCs w:val="24"/>
        </w:rPr>
      </w:pPr>
    </w:p>
    <w:p w14:paraId="3571583D" w14:textId="5A2630C8" w:rsidR="00E97033" w:rsidRPr="00A21723" w:rsidRDefault="00E97033" w:rsidP="00626E3D">
      <w:pPr>
        <w:pStyle w:val="paragraph"/>
        <w:spacing w:beforeAutospacing="0" w:after="120" w:afterAutospacing="0"/>
        <w:ind w:firstLine="720"/>
        <w:contextualSpacing/>
        <w:jc w:val="both"/>
        <w:textAlignment w:val="baseline"/>
        <w:rPr>
          <w:sz w:val="24"/>
          <w:szCs w:val="24"/>
        </w:rPr>
      </w:pPr>
      <w:r w:rsidRPr="00A21723">
        <w:rPr>
          <w:sz w:val="24"/>
          <w:szCs w:val="24"/>
        </w:rPr>
        <w:t>Cognitive measures of both trials were collected by the same trained study team at baseline, 6 months, and 12 months. Safety measures were monitored at all visits by standard laboratory tests, adverse event reporting, and blood pressure measurements.</w:t>
      </w:r>
    </w:p>
    <w:p w14:paraId="062A4007" w14:textId="437BCDBB" w:rsidR="00626E3D" w:rsidRDefault="00626E3D" w:rsidP="00BA31A7">
      <w:pPr>
        <w:pStyle w:val="paragraph"/>
        <w:spacing w:beforeAutospacing="0" w:after="120" w:afterAutospacing="0"/>
        <w:ind w:firstLine="720"/>
        <w:contextualSpacing/>
        <w:jc w:val="both"/>
        <w:textAlignment w:val="baseline"/>
        <w:rPr>
          <w:rStyle w:val="normaltextrun"/>
          <w:sz w:val="24"/>
          <w:szCs w:val="24"/>
        </w:rPr>
      </w:pPr>
    </w:p>
    <w:p w14:paraId="7F9051A7" w14:textId="77777777" w:rsidR="000F3CFD" w:rsidRPr="00A21723" w:rsidRDefault="000F3CFD" w:rsidP="00BA31A7">
      <w:pPr>
        <w:pStyle w:val="paragraph"/>
        <w:spacing w:beforeAutospacing="0" w:after="120" w:afterAutospacing="0"/>
        <w:ind w:firstLine="720"/>
        <w:contextualSpacing/>
        <w:jc w:val="both"/>
        <w:textAlignment w:val="baseline"/>
        <w:rPr>
          <w:rStyle w:val="normaltextrun"/>
          <w:sz w:val="24"/>
          <w:szCs w:val="24"/>
        </w:rPr>
      </w:pPr>
    </w:p>
    <w:p w14:paraId="3D4D22CC" w14:textId="6B7E4212" w:rsidR="000F3CFD" w:rsidRPr="00A21723" w:rsidRDefault="0055149B" w:rsidP="00A21723">
      <w:pPr>
        <w:pStyle w:val="paragraph"/>
        <w:tabs>
          <w:tab w:val="left" w:pos="3686"/>
        </w:tabs>
        <w:spacing w:beforeAutospacing="0" w:after="120" w:afterAutospacing="0" w:line="360" w:lineRule="auto"/>
        <w:contextualSpacing/>
        <w:textAlignment w:val="baseline"/>
        <w:rPr>
          <w:rStyle w:val="normaltextrun"/>
          <w:sz w:val="24"/>
          <w:szCs w:val="24"/>
        </w:rPr>
      </w:pPr>
      <w:r w:rsidRPr="00A21723">
        <w:rPr>
          <w:rStyle w:val="normaltextrun"/>
          <w:b/>
          <w:bCs/>
          <w:sz w:val="24"/>
          <w:szCs w:val="24"/>
        </w:rPr>
        <w:t>Voxel-wise analysis</w:t>
      </w:r>
      <w:r w:rsidR="00B8101A" w:rsidRPr="00A21723">
        <w:rPr>
          <w:rStyle w:val="normaltextrun"/>
          <w:b/>
          <w:bCs/>
          <w:sz w:val="24"/>
          <w:szCs w:val="24"/>
        </w:rPr>
        <w:tab/>
      </w:r>
    </w:p>
    <w:p w14:paraId="7EE0C887" w14:textId="1F266B18" w:rsidR="0055149B" w:rsidRDefault="0055149B" w:rsidP="00B071C3">
      <w:pPr>
        <w:pStyle w:val="paragraph"/>
        <w:spacing w:beforeAutospacing="0" w:after="120" w:afterAutospacing="0"/>
        <w:ind w:firstLine="720"/>
        <w:contextualSpacing/>
        <w:jc w:val="both"/>
        <w:textAlignment w:val="baseline"/>
        <w:rPr>
          <w:rStyle w:val="normaltextrun"/>
          <w:sz w:val="24"/>
          <w:szCs w:val="24"/>
        </w:rPr>
      </w:pPr>
      <w:r w:rsidRPr="00A21723">
        <w:rPr>
          <w:rStyle w:val="normaltextrun"/>
          <w:sz w:val="24"/>
          <w:szCs w:val="24"/>
        </w:rPr>
        <w:t>Voxel-wise analysis was performed in MATLAB using Multivariate and Repeated Measures for Neuroimaging toolbox.</w:t>
      </w:r>
      <w:r w:rsidRPr="00A21723">
        <w:rPr>
          <w:rStyle w:val="normaltextrun"/>
        </w:rPr>
        <w:fldChar w:fldCharType="begin">
          <w:fldData xml:space="preserve">PEVuZE5vdGU+PENpdGU+PEF1dGhvcj5NY0ZhcnF1aGFyPC9BdXRob3I+PFllYXI+MjAxNjwvWWVh
cj48UmVjTnVtPjI2PC9SZWNOdW0+PElEVGV4dD5NdWx0aXZhcmlhdGUgYW5kIHJlcGVhdGVkIG1l
YXN1cmVzIChNUk0pOiBBIG5ldyB0b29sYm94IGZvciBkZXBlbmRlbnQgYW5kIG11bHRpbW9kYWwg
Z3JvdXAtbGV2ZWwgbmV1cm9pbWFnaW5nIGRhdGE8L0lEVGV4dD48RGlzcGxheVRleHQ+PHN0eWxl
IGZhY2U9InN1cGVyc2NyaXB0Ij4xPC9zdHlsZT48L0Rpc3BsYXlUZXh0PjxyZWNvcmQ+PHJlYy1u
dW1iZXI+MjY8L3JlYy1udW1iZXI+PGZvcmVpZ24ta2V5cz48a2V5IGFwcD0iRU4iIGRiLWlkPSJl
djIwYXBkNTNmcjkwbWV3dzllcGZzeDgwMnpzc2YwOTAwZGEiIHRpbWVzdGFtcD0iMTY0ODkxNDcy
NyI+MjY8L2tleT48L2ZvcmVpZ24ta2V5cz48cmVmLXR5cGUgbmFtZT0iSm91cm5hbCBBcnRpY2xl
Ij4xNzwvcmVmLXR5cGU+PGNvbnRyaWJ1dG9ycz48YXV0aG9ycz48YXV0aG9yPk1jRmFycXVoYXIs
IE0uPC9hdXRob3I+PGF1dGhvcj5NY0tpZSwgUy48L2F1dGhvcj48YXV0aG9yPkVtc2xleSwgUi48
L2F1dGhvcj48YXV0aG9yPlN1Y2tsaW5nLCBKLjwvYXV0aG9yPjxhdXRob3I+RWxsaW90dCwgUi48
L2F1dGhvcj48YXV0aG9yPldpbGxpYW1zLCBTLjwvYXV0aG9yPjwvYXV0aG9ycz48L2NvbnRyaWJ1
dG9ycz48YXV0aC1hZGRyZXNzPk5ldXJvc2NpZW5jZSAmYW1wOyBQc3ljaGlhdHJ5IFVuaXQsIFN0
b3Bmb3JkIEJ1aWxkaW5nLCBUaGUgVW5pdmVyc2l0eSBvZiBNYW5jaGVzdGVyLCBPeGZvcmQgUm9h
ZCwgTWFuY2hlc3RlciBNMTMgOVBMLCBVSy4gRWxlY3Ryb25pYyBhZGRyZXNzOiBtYXJ0eW4ubWNm
YXJxdWhhckBtYW5jaGVzdGVyLmFjLnVrLiBOZXVyb3NjaWVuY2UgJmFtcDsgUHN5Y2hpYXRyeSBV
bml0LCBTdG9wZm9yZCBCdWlsZGluZywgVGhlIFVuaXZlcnNpdHkgb2YgTWFuY2hlc3RlciwgT3hm
b3JkIFJvYWQsIE1hbmNoZXN0ZXIgTTEzIDlQTCwgVUsuIENlbnRyZSBmb3IgQmlvc3RhdGlzdGlj
cywgSmVhbiBNY0ZhcmxhbmUgQnVpbGRpbmcsIFRoZSBVbml2ZXJzaXR5IG9mIE1hbmNoZXN0ZXIs
IE94Zm9yZCBSb2FkLCBNYW5jaGVzdGVyIE0xMyA5UEwsIFVLLiBCcmFpbiBNYXBwaW5nIFVuaXQs
IEhlcmNoZWwgU21pdGggQnVpbGRpbmcgZm9yIEJyYWluIGFuZCBNaW5kIFNjaWVuY2VzLCBVbml2
ZXJzaXR5IG9mIENhbWJyaWRnZSwgUm9iaW5zb24gV2F5LCBDYW1icmlkZ2UgQ0IyIDBTWiwgVUsu
IEltYWdpbmcgU2NpZW5jZXMsIFN0b3Bmb3JkIEJ1aWxkaW5nLCBUaGUgVW5pdmVyc2l0eSBvZiBN
YW5jaGVzdGVyLCBPeGZvcmQgUm9hZCwgTWFuY2hlc3RlciBNMTMgOVBMLCBVSy48L2F1dGgtYWRk
cmVzcz48dGl0bGVzPjx0aXRsZT5NdWx0aXZhcmlhdGUgYW5kIHJlcGVhdGVkIG1lYXN1cmVzIChN
Uk0pOiBBIG5ldyB0b29sYm94IGZvciBkZXBlbmRlbnQgYW5kIG11bHRpbW9kYWwgZ3JvdXAtbGV2
ZWwgbmV1cm9pbWFnaW5nIGRhdGE8L3RpdGxlPjxzZWNvbmRhcnktdGl0bGU+TmV1cm9pbWFnZTwv
c2Vjb25kYXJ5LXRpdGxlPjwvdGl0bGVzPjxwZXJpb2RpY2FsPjxmdWxsLXRpdGxlPk5ldXJvaW1h
Z2U8L2Z1bGwtdGl0bGU+PC9wZXJpb2RpY2FsPjxwYWdlcz4zNzMtMzg5PC9wYWdlcz48dm9sdW1l
PjEzMjwvdm9sdW1lPjxlZGl0aW9uPjIwMTYwMjI0PC9lZGl0aW9uPjxrZXl3b3Jkcz48a2V5d29y
ZD5CcmFpbjwva2V5d29yZD48a2V5d29yZD5CcmFpbiBNYXBwaW5nPC9rZXl3b3JkPjxrZXl3b3Jk
PkNvbXB1dGVyIFNpbXVsYXRpb248L2tleXdvcmQ+PGtleXdvcmQ+SHVtYW5zPC9rZXl3b3JkPjxr
ZXl3b3JkPkltYWdlIFByb2Nlc3NpbmcsIENvbXB1dGVyLUFzc2lzdGVkPC9rZXl3b3JkPjxrZXl3
b3JkPkxpbmVhciBNb2RlbHM8L2tleXdvcmQ+PGtleXdvcmQ+TXVsdGl2YXJpYXRlIEFuYWx5c2lz
PC9rZXl3b3JkPjxrZXl3b3JkPk5ldXJvaW1hZ2luZzwva2V5d29yZD48a2V5d29yZD5SZXByb2R1
Y2liaWxpdHkgb2YgUmVzdWx0czwva2V5d29yZD48a2V5d29yZD5TaWduYWwgUHJvY2Vzc2luZywg
Q29tcHV0ZXItQXNzaXN0ZWQ8L2tleXdvcmQ+PGtleXdvcmQ+U29mdHdhcmU8L2tleXdvcmQ+PGtl
eXdvcmQ+RGlzY3JpbWluYW50IGZ1bmN0aW9uczwva2V5d29yZD48a2V5d29yZD5NdWx0aW1vZGFs
PC9rZXl3b3JkPjxrZXl3b3JkPk11bHRpdmFyaWF0ZSBHTE08L2tleXdvcmQ+PGtleXdvcmQ+UGVy
bXV0YXRpb248L2tleXdvcmQ+PGtleXdvcmQ+UmVwZWF0ZWQgbWVhc3VyZXM8L2tleXdvcmQ+PC9r
ZXl3b3Jkcz48ZGF0ZXM+PHllYXI+MjAxNjwveWVhcj48cHViLWRhdGVzPjxkYXRlPjA1IDE1PC9k
YXRlPjwvcHViLWRhdGVzPjwvZGF0ZXM+PGlzYm4+MTA5NS05NTcyPC9pc2JuPjxhY2Nlc3Npb24t
bnVtPjI2OTIxNzE2PC9hY2Nlc3Npb24tbnVtPjx1cmxzPjxyZWxhdGVkLXVybHM+PHVybD5odHRw
czovL3d3dy5uY2JpLm5sbS5uaWguZ292L3B1Ym1lZC8yNjkyMTcxNjwvdXJsPjwvcmVsYXRlZC11
cmxzPjwvdXJscz48Y3VzdG9tMj5QTUM0ODYyOTYzPC9jdXN0b20yPjxlbGVjdHJvbmljLXJlc291
cmNlLW51bT4xMC4xMDE2L2oubmV1cm9pbWFnZS4yMDE2LjAyLjA1MzwvZWxlY3Ryb25pYy1yZXNv
dXJjZS1udW0+PGxhbmd1YWdlPmVuZzwvbGFuZ3VhZ2U+PC9yZWNvcmQ+PC9DaXRlPjwvRW5kTm90
ZT4A
</w:fldData>
        </w:fldChar>
      </w:r>
      <w:r w:rsidR="00594942">
        <w:rPr>
          <w:rStyle w:val="normaltextrun"/>
        </w:rPr>
        <w:instrText xml:space="preserve"> ADDIN EN.CITE </w:instrText>
      </w:r>
      <w:r w:rsidR="00594942">
        <w:rPr>
          <w:rStyle w:val="normaltextrun"/>
        </w:rPr>
        <w:fldChar w:fldCharType="begin">
          <w:fldData xml:space="preserve">PEVuZE5vdGU+PENpdGU+PEF1dGhvcj5NY0ZhcnF1aGFyPC9BdXRob3I+PFllYXI+MjAxNjwvWWVh
cj48UmVjTnVtPjI2PC9SZWNOdW0+PElEVGV4dD5NdWx0aXZhcmlhdGUgYW5kIHJlcGVhdGVkIG1l
YXN1cmVzIChNUk0pOiBBIG5ldyB0b29sYm94IGZvciBkZXBlbmRlbnQgYW5kIG11bHRpbW9kYWwg
Z3JvdXAtbGV2ZWwgbmV1cm9pbWFnaW5nIGRhdGE8L0lEVGV4dD48RGlzcGxheVRleHQ+PHN0eWxl
IGZhY2U9InN1cGVyc2NyaXB0Ij4xPC9zdHlsZT48L0Rpc3BsYXlUZXh0PjxyZWNvcmQ+PHJlYy1u
dW1iZXI+MjY8L3JlYy1udW1iZXI+PGZvcmVpZ24ta2V5cz48a2V5IGFwcD0iRU4iIGRiLWlkPSJl
djIwYXBkNTNmcjkwbWV3dzllcGZzeDgwMnpzc2YwOTAwZGEiIHRpbWVzdGFtcD0iMTY0ODkxNDcy
NyI+MjY8L2tleT48L2ZvcmVpZ24ta2V5cz48cmVmLXR5cGUgbmFtZT0iSm91cm5hbCBBcnRpY2xl
Ij4xNzwvcmVmLXR5cGU+PGNvbnRyaWJ1dG9ycz48YXV0aG9ycz48YXV0aG9yPk1jRmFycXVoYXIs
IE0uPC9hdXRob3I+PGF1dGhvcj5NY0tpZSwgUy48L2F1dGhvcj48YXV0aG9yPkVtc2xleSwgUi48
L2F1dGhvcj48YXV0aG9yPlN1Y2tsaW5nLCBKLjwvYXV0aG9yPjxhdXRob3I+RWxsaW90dCwgUi48
L2F1dGhvcj48YXV0aG9yPldpbGxpYW1zLCBTLjwvYXV0aG9yPjwvYXV0aG9ycz48L2NvbnRyaWJ1
dG9ycz48YXV0aC1hZGRyZXNzPk5ldXJvc2NpZW5jZSAmYW1wOyBQc3ljaGlhdHJ5IFVuaXQsIFN0
b3Bmb3JkIEJ1aWxkaW5nLCBUaGUgVW5pdmVyc2l0eSBvZiBNYW5jaGVzdGVyLCBPeGZvcmQgUm9h
ZCwgTWFuY2hlc3RlciBNMTMgOVBMLCBVSy4gRWxlY3Ryb25pYyBhZGRyZXNzOiBtYXJ0eW4ubWNm
YXJxdWhhckBtYW5jaGVzdGVyLmFjLnVrLiBOZXVyb3NjaWVuY2UgJmFtcDsgUHN5Y2hpYXRyeSBV
bml0LCBTdG9wZm9yZCBCdWlsZGluZywgVGhlIFVuaXZlcnNpdHkgb2YgTWFuY2hlc3RlciwgT3hm
b3JkIFJvYWQsIE1hbmNoZXN0ZXIgTTEzIDlQTCwgVUsuIENlbnRyZSBmb3IgQmlvc3RhdGlzdGlj
cywgSmVhbiBNY0ZhcmxhbmUgQnVpbGRpbmcsIFRoZSBVbml2ZXJzaXR5IG9mIE1hbmNoZXN0ZXIs
IE94Zm9yZCBSb2FkLCBNYW5jaGVzdGVyIE0xMyA5UEwsIFVLLiBCcmFpbiBNYXBwaW5nIFVuaXQs
IEhlcmNoZWwgU21pdGggQnVpbGRpbmcgZm9yIEJyYWluIGFuZCBNaW5kIFNjaWVuY2VzLCBVbml2
ZXJzaXR5IG9mIENhbWJyaWRnZSwgUm9iaW5zb24gV2F5LCBDYW1icmlkZ2UgQ0IyIDBTWiwgVUsu
IEltYWdpbmcgU2NpZW5jZXMsIFN0b3Bmb3JkIEJ1aWxkaW5nLCBUaGUgVW5pdmVyc2l0eSBvZiBN
YW5jaGVzdGVyLCBPeGZvcmQgUm9hZCwgTWFuY2hlc3RlciBNMTMgOVBMLCBVSy48L2F1dGgtYWRk
cmVzcz48dGl0bGVzPjx0aXRsZT5NdWx0aXZhcmlhdGUgYW5kIHJlcGVhdGVkIG1lYXN1cmVzIChN
Uk0pOiBBIG5ldyB0b29sYm94IGZvciBkZXBlbmRlbnQgYW5kIG11bHRpbW9kYWwgZ3JvdXAtbGV2
ZWwgbmV1cm9pbWFnaW5nIGRhdGE8L3RpdGxlPjxzZWNvbmRhcnktdGl0bGU+TmV1cm9pbWFnZTwv
c2Vjb25kYXJ5LXRpdGxlPjwvdGl0bGVzPjxwZXJpb2RpY2FsPjxmdWxsLXRpdGxlPk5ldXJvaW1h
Z2U8L2Z1bGwtdGl0bGU+PC9wZXJpb2RpY2FsPjxwYWdlcz4zNzMtMzg5PC9wYWdlcz48dm9sdW1l
PjEzMjwvdm9sdW1lPjxlZGl0aW9uPjIwMTYwMjI0PC9lZGl0aW9uPjxrZXl3b3Jkcz48a2V5d29y
ZD5CcmFpbjwva2V5d29yZD48a2V5d29yZD5CcmFpbiBNYXBwaW5nPC9rZXl3b3JkPjxrZXl3b3Jk
PkNvbXB1dGVyIFNpbXVsYXRpb248L2tleXdvcmQ+PGtleXdvcmQ+SHVtYW5zPC9rZXl3b3JkPjxr
ZXl3b3JkPkltYWdlIFByb2Nlc3NpbmcsIENvbXB1dGVyLUFzc2lzdGVkPC9rZXl3b3JkPjxrZXl3
b3JkPkxpbmVhciBNb2RlbHM8L2tleXdvcmQ+PGtleXdvcmQ+TXVsdGl2YXJpYXRlIEFuYWx5c2lz
PC9rZXl3b3JkPjxrZXl3b3JkPk5ldXJvaW1hZ2luZzwva2V5d29yZD48a2V5d29yZD5SZXByb2R1
Y2liaWxpdHkgb2YgUmVzdWx0czwva2V5d29yZD48a2V5d29yZD5TaWduYWwgUHJvY2Vzc2luZywg
Q29tcHV0ZXItQXNzaXN0ZWQ8L2tleXdvcmQ+PGtleXdvcmQ+U29mdHdhcmU8L2tleXdvcmQ+PGtl
eXdvcmQ+RGlzY3JpbWluYW50IGZ1bmN0aW9uczwva2V5d29yZD48a2V5d29yZD5NdWx0aW1vZGFs
PC9rZXl3b3JkPjxrZXl3b3JkPk11bHRpdmFyaWF0ZSBHTE08L2tleXdvcmQ+PGtleXdvcmQ+UGVy
bXV0YXRpb248L2tleXdvcmQ+PGtleXdvcmQ+UmVwZWF0ZWQgbWVhc3VyZXM8L2tleXdvcmQ+PC9r
ZXl3b3Jkcz48ZGF0ZXM+PHllYXI+MjAxNjwveWVhcj48cHViLWRhdGVzPjxkYXRlPjA1IDE1PC9k
YXRlPjwvcHViLWRhdGVzPjwvZGF0ZXM+PGlzYm4+MTA5NS05NTcyPC9pc2JuPjxhY2Nlc3Npb24t
bnVtPjI2OTIxNzE2PC9hY2Nlc3Npb24tbnVtPjx1cmxzPjxyZWxhdGVkLXVybHM+PHVybD5odHRw
czovL3d3dy5uY2JpLm5sbS5uaWguZ292L3B1Ym1lZC8yNjkyMTcxNjwvdXJsPjwvcmVsYXRlZC11
cmxzPjwvdXJscz48Y3VzdG9tMj5QTUM0ODYyOTYzPC9jdXN0b20yPjxlbGVjdHJvbmljLXJlc291
cmNlLW51bT4xMC4xMDE2L2oubmV1cm9pbWFnZS4yMDE2LjAyLjA1MzwvZWxlY3Ryb25pYy1yZXNv
dXJjZS1udW0+PGxhbmd1YWdlPmVuZzwvbGFuZ3VhZ2U+PC9yZWNvcmQ+PC9DaXRlPjwvRW5kTm90
ZT4A
</w:fldData>
        </w:fldChar>
      </w:r>
      <w:r w:rsidR="00594942">
        <w:rPr>
          <w:rStyle w:val="normaltextrun"/>
        </w:rPr>
        <w:instrText xml:space="preserve"> ADDIN EN.CITE.DATA </w:instrText>
      </w:r>
      <w:r w:rsidR="00594942">
        <w:rPr>
          <w:rStyle w:val="normaltextrun"/>
        </w:rPr>
      </w:r>
      <w:r w:rsidR="00594942">
        <w:rPr>
          <w:rStyle w:val="normaltextrun"/>
        </w:rPr>
        <w:fldChar w:fldCharType="end"/>
      </w:r>
      <w:r w:rsidRPr="00A21723">
        <w:rPr>
          <w:rStyle w:val="normaltextrun"/>
        </w:rPr>
        <w:fldChar w:fldCharType="separate"/>
      </w:r>
      <w:r w:rsidR="00594942" w:rsidRPr="00594942">
        <w:rPr>
          <w:rStyle w:val="normaltextrun"/>
          <w:noProof/>
          <w:sz w:val="24"/>
          <w:szCs w:val="24"/>
          <w:vertAlign w:val="superscript"/>
        </w:rPr>
        <w:t>1</w:t>
      </w:r>
      <w:r w:rsidRPr="00A21723">
        <w:rPr>
          <w:rStyle w:val="normaltextrun"/>
        </w:rPr>
        <w:fldChar w:fldCharType="end"/>
      </w:r>
      <w:r w:rsidRPr="00A21723">
        <w:rPr>
          <w:rStyle w:val="normaltextrun"/>
          <w:sz w:val="24"/>
          <w:szCs w:val="24"/>
        </w:rPr>
        <w:t xml:space="preserve"> Voxel-wise CVR maps were created using the </w:t>
      </w:r>
      <w:r w:rsidRPr="00A21723">
        <w:rPr>
          <w:rStyle w:val="normaltextrun"/>
          <w:i/>
          <w:iCs/>
          <w:sz w:val="24"/>
          <w:szCs w:val="24"/>
        </w:rPr>
        <w:t>plot_stat_map</w:t>
      </w:r>
      <w:r w:rsidRPr="00A21723">
        <w:rPr>
          <w:rStyle w:val="normaltextrun"/>
          <w:sz w:val="24"/>
          <w:szCs w:val="24"/>
        </w:rPr>
        <w:t xml:space="preserve"> tool in the Nilearn module in Python.</w:t>
      </w:r>
      <w:r w:rsidRPr="00A21723" w:rsidDel="00A55A4E">
        <w:rPr>
          <w:rStyle w:val="normaltextrun"/>
          <w:sz w:val="24"/>
          <w:szCs w:val="24"/>
        </w:rPr>
        <w:t xml:space="preserve"> </w:t>
      </w:r>
      <w:r w:rsidRPr="00A21723">
        <w:rPr>
          <w:rStyle w:val="normaltextrun"/>
          <w:sz w:val="24"/>
          <w:szCs w:val="24"/>
        </w:rPr>
        <w:t>These results are presented as the value of the F statistic at a given voxel. ROI analysis was performed by averaging %ΔBOLD values for all voxels corresponding to a given ROI, including whole brain, frontal, parietal and temporal lobes, and hippocampus. MRI data was included as whole brain or lobar BOLD. Adjustment for multiple testing was addressed by in the regional analysis using a Bonferroni correction for 5 regions (whole brain, frontal, parietal and temporal lobes, and hippocampus; &lt;0.01). In the voxel-wise analysis, SPM12 was used to identify voxels and regions that had significant effect by drug treatment with a false discovery rate (FDR) correction at 0.2.</w:t>
      </w:r>
      <w:r w:rsidRPr="00A21723">
        <w:rPr>
          <w:rStyle w:val="normaltextrun"/>
        </w:rPr>
        <w:fldChar w:fldCharType="begin"/>
      </w:r>
      <w:r w:rsidR="00594942">
        <w:rPr>
          <w:rStyle w:val="normaltextrun"/>
        </w:rPr>
        <w:instrText xml:space="preserve"> ADDIN EN.CITE &lt;EndNote&gt;&lt;Cite&gt;&lt;Author&gt;Nichols&lt;/Author&gt;&lt;Year&gt;2003&lt;/Year&gt;&lt;RecNum&gt;602&lt;/RecNum&gt;&lt;DisplayText&gt;&lt;style face="superscript"&gt;2&lt;/style&gt;&lt;/DisplayText&gt;&lt;record&gt;&lt;rec-number&gt;602&lt;/rec-number&gt;&lt;foreign-keys&gt;&lt;key app="EN" db-id="afsd5pf535fpa1e2tzjx9drlwetszxwsvr92" timestamp="1651053404"&gt;602&lt;/key&gt;&lt;/foreign-keys&gt;&lt;ref-type name="Journal Article"&gt;17&lt;/ref-type&gt;&lt;contributors&gt;&lt;authors&gt;&lt;author&gt;Nichols, T.&lt;/author&gt;&lt;author&gt;Hayasaka, S.&lt;/author&gt;&lt;/authors&gt;&lt;/contributors&gt;&lt;auth-address&gt;Department of Biostatistics, University of Michigan, Ann Arbor, MI 48109, USA. nichols@umich.edu&lt;/auth-address&gt;&lt;titles&gt;&lt;title&gt;Controlling the familywise error rate in functional neuroimaging: a comparative review&lt;/title&gt;&lt;secondary-title&gt;Stat Methods Med Res&lt;/secondary-title&gt;&lt;/titles&gt;&lt;periodical&gt;&lt;full-title&gt;Stat Methods Med Res&lt;/full-title&gt;&lt;/periodical&gt;&lt;pages&gt;419-46&lt;/pages&gt;&lt;volume&gt;12&lt;/volume&gt;&lt;number&gt;5&lt;/number&gt;&lt;keywords&gt;&lt;keyword&gt;Brain/*anatomy &amp;amp; histology&lt;/keyword&gt;&lt;keyword&gt;Data Interpretation, Statistical&lt;/keyword&gt;&lt;keyword&gt;Humans&lt;/keyword&gt;&lt;keyword&gt;Magnetic Resonance Imaging/methods/*statistics &amp;amp; numerical data&lt;/keyword&gt;&lt;keyword&gt;*Models, Statistical&lt;/keyword&gt;&lt;keyword&gt;*Sensitivity and Specificity&lt;/keyword&gt;&lt;keyword&gt;Stochastic Processes&lt;/keyword&gt;&lt;/keywords&gt;&lt;dates&gt;&lt;year&gt;2003&lt;/year&gt;&lt;pub-dates&gt;&lt;date&gt;Oct&lt;/date&gt;&lt;/pub-dates&gt;&lt;/dates&gt;&lt;isbn&gt;0962-2802 (Print)&amp;#xD;0962-2802 (Linking)&lt;/isbn&gt;&lt;accession-num&gt;14599004&lt;/accession-num&gt;&lt;urls&gt;&lt;related-urls&gt;&lt;url&gt;https://www.ncbi.nlm.nih.gov/pubmed/14599004&lt;/url&gt;&lt;/related-urls&gt;&lt;/urls&gt;&lt;electronic-resource-num&gt;10.1191/0962280203sm341ra&lt;/electronic-resource-num&gt;&lt;/record&gt;&lt;/Cite&gt;&lt;/EndNote&gt;</w:instrText>
      </w:r>
      <w:r w:rsidRPr="00A21723">
        <w:rPr>
          <w:rStyle w:val="normaltextrun"/>
        </w:rPr>
        <w:fldChar w:fldCharType="separate"/>
      </w:r>
      <w:r w:rsidR="00594942" w:rsidRPr="00594942">
        <w:rPr>
          <w:rStyle w:val="normaltextrun"/>
          <w:noProof/>
          <w:sz w:val="24"/>
          <w:szCs w:val="24"/>
          <w:vertAlign w:val="superscript"/>
        </w:rPr>
        <w:t>2</w:t>
      </w:r>
      <w:r w:rsidRPr="00A21723">
        <w:rPr>
          <w:rStyle w:val="normaltextrun"/>
        </w:rPr>
        <w:fldChar w:fldCharType="end"/>
      </w:r>
    </w:p>
    <w:p w14:paraId="7EFA8442" w14:textId="13B985C9" w:rsidR="000F3CFD" w:rsidRDefault="000F3CFD" w:rsidP="00BA31A7">
      <w:pPr>
        <w:pStyle w:val="paragraph"/>
        <w:spacing w:beforeAutospacing="0" w:after="120" w:afterAutospacing="0"/>
        <w:ind w:firstLine="720"/>
        <w:contextualSpacing/>
        <w:jc w:val="both"/>
        <w:textAlignment w:val="baseline"/>
        <w:rPr>
          <w:rStyle w:val="normaltextrun"/>
          <w:sz w:val="24"/>
          <w:szCs w:val="24"/>
        </w:rPr>
      </w:pPr>
    </w:p>
    <w:p w14:paraId="4F4E1928" w14:textId="77777777" w:rsidR="00A35C79" w:rsidRPr="00A21723" w:rsidRDefault="00A35C79" w:rsidP="00BA31A7">
      <w:pPr>
        <w:pStyle w:val="paragraph"/>
        <w:spacing w:beforeAutospacing="0" w:after="120" w:afterAutospacing="0"/>
        <w:ind w:firstLine="720"/>
        <w:contextualSpacing/>
        <w:jc w:val="both"/>
        <w:textAlignment w:val="baseline"/>
        <w:rPr>
          <w:rStyle w:val="normaltextrun"/>
          <w:sz w:val="24"/>
          <w:szCs w:val="24"/>
        </w:rPr>
      </w:pPr>
    </w:p>
    <w:p w14:paraId="4A337F75" w14:textId="0ABB249C" w:rsidR="00653CBF" w:rsidRPr="00A21723" w:rsidRDefault="00653CBF" w:rsidP="00A21723">
      <w:pPr>
        <w:pStyle w:val="paragraph"/>
        <w:spacing w:beforeAutospacing="0" w:after="0" w:afterAutospacing="0" w:line="360" w:lineRule="auto"/>
        <w:contextualSpacing/>
        <w:jc w:val="both"/>
        <w:textAlignment w:val="baseline"/>
        <w:rPr>
          <w:rStyle w:val="normaltextrun"/>
          <w:b/>
          <w:bCs/>
          <w:color w:val="000000" w:themeColor="text1"/>
          <w:sz w:val="24"/>
          <w:szCs w:val="24"/>
        </w:rPr>
      </w:pPr>
      <w:r w:rsidRPr="00A21723">
        <w:rPr>
          <w:rStyle w:val="normaltextrun"/>
          <w:b/>
          <w:bCs/>
          <w:color w:val="000000" w:themeColor="text1"/>
          <w:sz w:val="24"/>
          <w:szCs w:val="24"/>
        </w:rPr>
        <w:t>Adverse Events</w:t>
      </w:r>
    </w:p>
    <w:p w14:paraId="2ECFC0F8" w14:textId="396D3C14" w:rsidR="00653CBF" w:rsidRPr="00A21723" w:rsidRDefault="00653CBF" w:rsidP="00090DE9">
      <w:pPr>
        <w:spacing w:after="100" w:afterAutospacing="1"/>
        <w:ind w:firstLine="720"/>
        <w:contextualSpacing/>
        <w:jc w:val="both"/>
        <w:rPr>
          <w:rStyle w:val="normaltextrun"/>
          <w:color w:val="000000" w:themeColor="text1"/>
        </w:rPr>
      </w:pPr>
      <w:r w:rsidRPr="00A21723">
        <w:rPr>
          <w:rStyle w:val="normaltextrun"/>
          <w:color w:val="000000" w:themeColor="text1"/>
        </w:rPr>
        <w:t>Cough was reported more often among those who received lisinopril (candesartan: 1 [1.2%], lisinopril: 8 [17.0%], placebo: 0). Skin rash was reported more often among those who received candesartan (candesartan: 4 [4.7%], lisinopril: 1 [2.1%], placebo: 0). These results did not unblind the study allocation since all groups reported these adverse events.</w:t>
      </w:r>
    </w:p>
    <w:p w14:paraId="68A4926E" w14:textId="77777777" w:rsidR="00010E86" w:rsidRDefault="00010E86" w:rsidP="00C6511E">
      <w:pPr>
        <w:pStyle w:val="paragraph"/>
        <w:contextualSpacing/>
        <w:jc w:val="both"/>
        <w:textAlignment w:val="baseline"/>
        <w:rPr>
          <w:rStyle w:val="eop"/>
          <w:b/>
          <w:bCs/>
          <w:sz w:val="24"/>
          <w:szCs w:val="24"/>
        </w:rPr>
      </w:pPr>
    </w:p>
    <w:p w14:paraId="46F0669D" w14:textId="5F21DAFB" w:rsidR="00C6511E" w:rsidRPr="00A21723" w:rsidRDefault="00C6511E" w:rsidP="00A21723">
      <w:pPr>
        <w:pStyle w:val="paragraph"/>
        <w:spacing w:line="360" w:lineRule="auto"/>
        <w:contextualSpacing/>
        <w:jc w:val="both"/>
        <w:textAlignment w:val="baseline"/>
        <w:rPr>
          <w:rStyle w:val="eop"/>
          <w:b/>
          <w:bCs/>
          <w:sz w:val="24"/>
          <w:szCs w:val="24"/>
        </w:rPr>
      </w:pPr>
      <w:r w:rsidRPr="00A21723">
        <w:rPr>
          <w:rStyle w:val="eop"/>
          <w:b/>
          <w:bCs/>
          <w:sz w:val="24"/>
          <w:szCs w:val="24"/>
        </w:rPr>
        <w:t>Exploratory metanalytical approach and associations with Cognitive Function</w:t>
      </w:r>
    </w:p>
    <w:p w14:paraId="0F9D7C37" w14:textId="4B454BB1" w:rsidR="00C6511E" w:rsidRPr="00A21723" w:rsidRDefault="00C6511E" w:rsidP="00C6511E">
      <w:pPr>
        <w:pStyle w:val="paragraph"/>
        <w:spacing w:beforeAutospacing="0" w:after="0" w:afterAutospacing="0"/>
        <w:ind w:firstLine="720"/>
        <w:contextualSpacing/>
        <w:jc w:val="both"/>
        <w:textAlignment w:val="baseline"/>
        <w:rPr>
          <w:rStyle w:val="eop"/>
          <w:sz w:val="24"/>
          <w:szCs w:val="24"/>
        </w:rPr>
      </w:pPr>
      <w:r w:rsidRPr="00A21723">
        <w:rPr>
          <w:rStyle w:val="eop"/>
          <w:sz w:val="24"/>
          <w:szCs w:val="24"/>
        </w:rPr>
        <w:t xml:space="preserve">In an exploratory analysis we used meta-analytical methodologies combining both trials to enhance power and explore effects of CVR changes on cognitive outcomes. These results showed that </w:t>
      </w:r>
      <w:r w:rsidR="004F4E88">
        <w:rPr>
          <w:rStyle w:val="eop"/>
          <w:sz w:val="24"/>
          <w:szCs w:val="24"/>
        </w:rPr>
        <w:t>c</w:t>
      </w:r>
      <w:r w:rsidRPr="00A21723">
        <w:rPr>
          <w:rStyle w:val="eop"/>
          <w:sz w:val="24"/>
          <w:szCs w:val="24"/>
        </w:rPr>
        <w:t xml:space="preserve">andesartan was associated with improved CVR relative to lisinopril and placebo. Adjusted mean difference in candesartan significantly improved by 0.27 (95% CI: 0.42, 0.13) vs. decline in the lisinopril group by -0.08 (95% CI: 0.14, -0.31) and by -0.17 (95% CI: 0.08, -0.42) in the placebo group (p-value for between-group differences=0.002). Regionally, all lobes showed similar effects where candesartan therapy associated with improved CVR, while lisinopril and placebo showed declining CVR at 12 months. Supplementary figures S1 and S2 show results of a meta-analysis of the two studies comparing CVR effects between the three groups. </w:t>
      </w:r>
    </w:p>
    <w:p w14:paraId="67D9C7AA" w14:textId="31855D45" w:rsidR="0020358B" w:rsidRPr="00A21723" w:rsidRDefault="00C6511E" w:rsidP="0020358B">
      <w:pPr>
        <w:spacing w:beforeAutospacing="1" w:after="120" w:afterAutospacing="1"/>
        <w:ind w:firstLine="720"/>
        <w:jc w:val="both"/>
        <w:rPr>
          <w:color w:val="000000" w:themeColor="text1"/>
        </w:rPr>
      </w:pPr>
      <w:r w:rsidRPr="00A21723">
        <w:rPr>
          <w:rStyle w:val="eop"/>
        </w:rPr>
        <w:t>We further explored the association between CVR change and change in the key cognitive measures over the study period. The association between CVR change (δBOLD) and TMT (B-A) change within each of the three treatment groups was marginally significant in the candesartan group alone (slope (SE) = -12.5 (7.52), p=0.087). The association between CVR change (δBOLD) and DSB change showed significant improvement in the candesartan group (slope (SE) = 0.48 (0.23), p=0.044), but not in the lisinopril or placebo groups. These exploratory findings are presented in the online Supplement (Figures S3 and S4).</w:t>
      </w:r>
    </w:p>
    <w:p w14:paraId="13E50964" w14:textId="77777777" w:rsidR="00536B14" w:rsidRPr="00A21723" w:rsidRDefault="00536B14" w:rsidP="44D2355C">
      <w:pPr>
        <w:rPr>
          <w:b/>
          <w:bCs/>
        </w:rPr>
      </w:pPr>
    </w:p>
    <w:p w14:paraId="7CCFFE76" w14:textId="77777777" w:rsidR="00536B14" w:rsidRPr="00A21723" w:rsidRDefault="00536B14" w:rsidP="44D2355C">
      <w:pPr>
        <w:rPr>
          <w:b/>
          <w:bCs/>
        </w:rPr>
      </w:pPr>
    </w:p>
    <w:p w14:paraId="5CF613D5" w14:textId="54A5EF09" w:rsidR="00430A95" w:rsidRPr="00A21723" w:rsidRDefault="00281CD2" w:rsidP="44D2355C">
      <w:pPr>
        <w:rPr>
          <w:b/>
          <w:bCs/>
        </w:rPr>
      </w:pPr>
      <w:r w:rsidRPr="00A21723">
        <w:rPr>
          <w:b/>
          <w:bCs/>
        </w:rPr>
        <w:lastRenderedPageBreak/>
        <w:t>SUPPLEMENTA</w:t>
      </w:r>
      <w:r w:rsidR="0079494A" w:rsidRPr="00A21723">
        <w:rPr>
          <w:b/>
          <w:bCs/>
        </w:rPr>
        <w:t>L</w:t>
      </w:r>
      <w:r w:rsidRPr="00A21723">
        <w:rPr>
          <w:b/>
          <w:bCs/>
        </w:rPr>
        <w:t xml:space="preserve"> </w:t>
      </w:r>
      <w:r w:rsidR="00954A79" w:rsidRPr="00A21723">
        <w:rPr>
          <w:b/>
          <w:bCs/>
        </w:rPr>
        <w:t>TABLE</w:t>
      </w:r>
    </w:p>
    <w:p w14:paraId="0244F1B9" w14:textId="31A07158" w:rsidR="44D2355C" w:rsidRPr="00A21723" w:rsidRDefault="44D2355C" w:rsidP="44D2355C">
      <w:pPr>
        <w:rPr>
          <w:b/>
          <w:bCs/>
        </w:rPr>
      </w:pPr>
    </w:p>
    <w:p w14:paraId="3FBFBF4D" w14:textId="732FCD17" w:rsidR="005D3F3B" w:rsidRPr="00A21723" w:rsidRDefault="005D3F3B" w:rsidP="00A21723">
      <w:pPr>
        <w:spacing w:after="240" w:line="276" w:lineRule="auto"/>
        <w:jc w:val="both"/>
      </w:pPr>
      <w:r w:rsidRPr="00A21723">
        <w:rPr>
          <w:b/>
          <w:bCs/>
        </w:rPr>
        <w:t>Table S1.</w:t>
      </w:r>
      <w:r w:rsidRPr="00A21723">
        <w:t xml:space="preserve"> Mean</w:t>
      </w:r>
      <w:r w:rsidR="009054E1" w:rsidRPr="00A21723">
        <w:t xml:space="preserve"> </w:t>
      </w:r>
      <w:r w:rsidRPr="00A21723">
        <w:t xml:space="preserve">(SD) sitting systolic blood pressure at baseline, </w:t>
      </w:r>
      <w:r w:rsidR="009054E1" w:rsidRPr="00A21723">
        <w:t>6</w:t>
      </w:r>
      <w:r w:rsidRPr="00A21723">
        <w:t xml:space="preserve"> months, and 12 months in the </w:t>
      </w:r>
      <w:r w:rsidR="009054E1" w:rsidRPr="00A21723">
        <w:t>c</w:t>
      </w:r>
      <w:r w:rsidRPr="00A21723">
        <w:t xml:space="preserve">andesartan, </w:t>
      </w:r>
      <w:r w:rsidR="009054E1" w:rsidRPr="00A21723">
        <w:t>l</w:t>
      </w:r>
      <w:r w:rsidRPr="00A21723">
        <w:t xml:space="preserve">isinopril, and </w:t>
      </w:r>
      <w:r w:rsidR="009054E1" w:rsidRPr="00A21723">
        <w:t>p</w:t>
      </w:r>
      <w:r w:rsidRPr="00A21723">
        <w:t>lacebo treatment groups (N=161).</w:t>
      </w:r>
    </w:p>
    <w:tbl>
      <w:tblPr>
        <w:tblW w:w="9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1875"/>
        <w:gridCol w:w="1525"/>
        <w:gridCol w:w="1620"/>
        <w:gridCol w:w="2100"/>
      </w:tblGrid>
      <w:tr w:rsidR="005D3F3B" w:rsidRPr="00A21723" w14:paraId="614DC411" w14:textId="77777777" w:rsidTr="00AC0FEC">
        <w:trPr>
          <w:trHeight w:val="863"/>
        </w:trPr>
        <w:tc>
          <w:tcPr>
            <w:tcW w:w="2265" w:type="dxa"/>
            <w:shd w:val="clear" w:color="auto" w:fill="auto"/>
            <w:noWrap/>
            <w:vAlign w:val="center"/>
            <w:hideMark/>
          </w:tcPr>
          <w:p w14:paraId="3A1AB162" w14:textId="77777777" w:rsidR="005D3F3B" w:rsidRPr="00A21723" w:rsidRDefault="005D3F3B" w:rsidP="00A21723"/>
        </w:tc>
        <w:tc>
          <w:tcPr>
            <w:tcW w:w="1875" w:type="dxa"/>
            <w:shd w:val="clear" w:color="auto" w:fill="auto"/>
            <w:noWrap/>
            <w:vAlign w:val="center"/>
            <w:hideMark/>
          </w:tcPr>
          <w:p w14:paraId="7FC6BB39" w14:textId="77777777" w:rsidR="005D3F3B" w:rsidRPr="00A21723" w:rsidRDefault="005D3F3B" w:rsidP="00A21723">
            <w:pPr>
              <w:jc w:val="center"/>
              <w:rPr>
                <w:b/>
                <w:bCs/>
                <w:color w:val="000000"/>
              </w:rPr>
            </w:pPr>
            <w:r w:rsidRPr="00A21723">
              <w:rPr>
                <w:b/>
                <w:bCs/>
                <w:color w:val="000000" w:themeColor="text1"/>
              </w:rPr>
              <w:t>B</w:t>
            </w:r>
            <w:r w:rsidR="009054E1" w:rsidRPr="00A21723">
              <w:rPr>
                <w:b/>
                <w:bCs/>
                <w:color w:val="000000" w:themeColor="text1"/>
              </w:rPr>
              <w:t>aseline</w:t>
            </w:r>
          </w:p>
          <w:p w14:paraId="2D13D039" w14:textId="3F5DBFAB" w:rsidR="00954A79" w:rsidRPr="00A21723" w:rsidRDefault="00954A79" w:rsidP="00A21723">
            <w:pPr>
              <w:jc w:val="center"/>
              <w:rPr>
                <w:b/>
                <w:bCs/>
                <w:color w:val="000000"/>
              </w:rPr>
            </w:pPr>
            <w:r w:rsidRPr="00A21723">
              <w:rPr>
                <w:b/>
                <w:bCs/>
                <w:color w:val="000000" w:themeColor="text1"/>
              </w:rPr>
              <w:t>Mean (SD)</w:t>
            </w:r>
          </w:p>
        </w:tc>
        <w:tc>
          <w:tcPr>
            <w:tcW w:w="1525" w:type="dxa"/>
            <w:shd w:val="clear" w:color="auto" w:fill="auto"/>
            <w:noWrap/>
            <w:vAlign w:val="center"/>
            <w:hideMark/>
          </w:tcPr>
          <w:p w14:paraId="6AAF504D" w14:textId="77777777" w:rsidR="005D3F3B" w:rsidRPr="00A21723" w:rsidRDefault="005D3F3B" w:rsidP="00A21723">
            <w:pPr>
              <w:jc w:val="center"/>
              <w:rPr>
                <w:b/>
                <w:bCs/>
                <w:color w:val="000000"/>
              </w:rPr>
            </w:pPr>
            <w:r w:rsidRPr="00A21723">
              <w:rPr>
                <w:b/>
                <w:bCs/>
                <w:color w:val="000000" w:themeColor="text1"/>
              </w:rPr>
              <w:t>6</w:t>
            </w:r>
            <w:r w:rsidR="009054E1" w:rsidRPr="00A21723">
              <w:rPr>
                <w:b/>
                <w:bCs/>
                <w:color w:val="000000" w:themeColor="text1"/>
              </w:rPr>
              <w:t xml:space="preserve"> </w:t>
            </w:r>
            <w:r w:rsidRPr="00A21723">
              <w:rPr>
                <w:b/>
                <w:bCs/>
                <w:color w:val="000000" w:themeColor="text1"/>
              </w:rPr>
              <w:t>mo</w:t>
            </w:r>
            <w:r w:rsidR="009054E1" w:rsidRPr="00A21723">
              <w:rPr>
                <w:b/>
                <w:bCs/>
                <w:color w:val="000000" w:themeColor="text1"/>
              </w:rPr>
              <w:t>nths</w:t>
            </w:r>
          </w:p>
          <w:p w14:paraId="6C27E974" w14:textId="55424148" w:rsidR="00954A79" w:rsidRPr="00A21723" w:rsidRDefault="00954A79" w:rsidP="00A21723">
            <w:pPr>
              <w:jc w:val="center"/>
              <w:rPr>
                <w:b/>
                <w:bCs/>
                <w:color w:val="000000"/>
              </w:rPr>
            </w:pPr>
            <w:r w:rsidRPr="00A21723">
              <w:rPr>
                <w:b/>
                <w:bCs/>
                <w:color w:val="000000" w:themeColor="text1"/>
              </w:rPr>
              <w:t>Mean (SD)</w:t>
            </w:r>
          </w:p>
        </w:tc>
        <w:tc>
          <w:tcPr>
            <w:tcW w:w="1620" w:type="dxa"/>
            <w:shd w:val="clear" w:color="auto" w:fill="auto"/>
            <w:noWrap/>
            <w:vAlign w:val="center"/>
            <w:hideMark/>
          </w:tcPr>
          <w:p w14:paraId="1E667642" w14:textId="77777777" w:rsidR="005D3F3B" w:rsidRPr="00A21723" w:rsidRDefault="005D3F3B" w:rsidP="00A21723">
            <w:pPr>
              <w:jc w:val="center"/>
              <w:rPr>
                <w:b/>
                <w:bCs/>
                <w:color w:val="000000"/>
              </w:rPr>
            </w:pPr>
            <w:r w:rsidRPr="00A21723">
              <w:rPr>
                <w:b/>
                <w:bCs/>
                <w:color w:val="000000" w:themeColor="text1"/>
              </w:rPr>
              <w:t>12</w:t>
            </w:r>
            <w:r w:rsidR="009054E1" w:rsidRPr="00A21723">
              <w:rPr>
                <w:b/>
                <w:bCs/>
                <w:color w:val="000000" w:themeColor="text1"/>
              </w:rPr>
              <w:t xml:space="preserve"> </w:t>
            </w:r>
            <w:r w:rsidRPr="00A21723">
              <w:rPr>
                <w:b/>
                <w:bCs/>
                <w:color w:val="000000" w:themeColor="text1"/>
              </w:rPr>
              <w:t>mo</w:t>
            </w:r>
            <w:r w:rsidR="009054E1" w:rsidRPr="00A21723">
              <w:rPr>
                <w:b/>
                <w:bCs/>
                <w:color w:val="000000" w:themeColor="text1"/>
              </w:rPr>
              <w:t>nths</w:t>
            </w:r>
          </w:p>
          <w:p w14:paraId="523403AC" w14:textId="379E27C5" w:rsidR="00954A79" w:rsidRPr="00A21723" w:rsidRDefault="00954A79" w:rsidP="00A21723">
            <w:pPr>
              <w:jc w:val="center"/>
              <w:rPr>
                <w:b/>
                <w:bCs/>
                <w:color w:val="000000"/>
              </w:rPr>
            </w:pPr>
            <w:r w:rsidRPr="00A21723">
              <w:rPr>
                <w:b/>
                <w:bCs/>
                <w:color w:val="000000" w:themeColor="text1"/>
              </w:rPr>
              <w:t>Mean (SD)</w:t>
            </w:r>
          </w:p>
        </w:tc>
        <w:tc>
          <w:tcPr>
            <w:tcW w:w="2100" w:type="dxa"/>
            <w:shd w:val="clear" w:color="auto" w:fill="auto"/>
            <w:noWrap/>
            <w:vAlign w:val="center"/>
            <w:hideMark/>
          </w:tcPr>
          <w:p w14:paraId="24D8E238" w14:textId="77777777" w:rsidR="009054E1" w:rsidRPr="00A21723" w:rsidRDefault="009054E1" w:rsidP="00A21723">
            <w:pPr>
              <w:jc w:val="center"/>
              <w:rPr>
                <w:b/>
                <w:bCs/>
                <w:i/>
                <w:iCs/>
                <w:color w:val="000000"/>
              </w:rPr>
            </w:pPr>
            <w:r w:rsidRPr="00A21723">
              <w:rPr>
                <w:b/>
                <w:bCs/>
                <w:i/>
                <w:iCs/>
                <w:color w:val="000000" w:themeColor="text1"/>
              </w:rPr>
              <w:t>P-value</w:t>
            </w:r>
            <w:r w:rsidR="005D3F3B" w:rsidRPr="00A21723">
              <w:rPr>
                <w:b/>
                <w:bCs/>
                <w:i/>
                <w:iCs/>
                <w:color w:val="000000" w:themeColor="text1"/>
              </w:rPr>
              <w:t xml:space="preserve"> </w:t>
            </w:r>
          </w:p>
          <w:p w14:paraId="307DB321" w14:textId="381F1D9F" w:rsidR="005D3F3B" w:rsidRPr="00A21723" w:rsidRDefault="005D3F3B" w:rsidP="00A21723">
            <w:pPr>
              <w:jc w:val="center"/>
              <w:rPr>
                <w:b/>
                <w:bCs/>
                <w:i/>
                <w:iCs/>
                <w:color w:val="000000"/>
              </w:rPr>
            </w:pPr>
            <w:r w:rsidRPr="00A21723">
              <w:rPr>
                <w:b/>
                <w:bCs/>
                <w:i/>
                <w:iCs/>
                <w:color w:val="000000" w:themeColor="text1"/>
              </w:rPr>
              <w:t>(</w:t>
            </w:r>
            <w:proofErr w:type="gramStart"/>
            <w:r w:rsidRPr="00A21723">
              <w:rPr>
                <w:b/>
                <w:bCs/>
                <w:i/>
                <w:iCs/>
                <w:color w:val="000000" w:themeColor="text1"/>
              </w:rPr>
              <w:t>group</w:t>
            </w:r>
            <w:proofErr w:type="gramEnd"/>
            <w:r w:rsidR="00954A79" w:rsidRPr="00A21723">
              <w:t xml:space="preserve"> x </w:t>
            </w:r>
            <w:r w:rsidRPr="00A21723">
              <w:rPr>
                <w:b/>
                <w:bCs/>
                <w:i/>
                <w:iCs/>
                <w:color w:val="000000" w:themeColor="text1"/>
              </w:rPr>
              <w:t>visit)</w:t>
            </w:r>
          </w:p>
        </w:tc>
      </w:tr>
      <w:tr w:rsidR="005D3F3B" w:rsidRPr="00A21723" w14:paraId="28E50099" w14:textId="77777777" w:rsidTr="00AC0FEC">
        <w:trPr>
          <w:trHeight w:val="320"/>
        </w:trPr>
        <w:tc>
          <w:tcPr>
            <w:tcW w:w="2265" w:type="dxa"/>
            <w:shd w:val="clear" w:color="auto" w:fill="auto"/>
            <w:noWrap/>
            <w:vAlign w:val="center"/>
            <w:hideMark/>
          </w:tcPr>
          <w:p w14:paraId="4DF12095" w14:textId="625A2FC5" w:rsidR="009054E1" w:rsidRPr="00A21723" w:rsidRDefault="005D3F3B" w:rsidP="00A21723">
            <w:pPr>
              <w:rPr>
                <w:color w:val="000000" w:themeColor="text1"/>
              </w:rPr>
            </w:pPr>
            <w:r w:rsidRPr="00A21723">
              <w:rPr>
                <w:color w:val="000000" w:themeColor="text1"/>
              </w:rPr>
              <w:t xml:space="preserve">Candesartan </w:t>
            </w:r>
            <w:r w:rsidR="009054E1" w:rsidRPr="00A21723">
              <w:rPr>
                <w:color w:val="000000" w:themeColor="text1"/>
              </w:rPr>
              <w:t>(n=86)</w:t>
            </w:r>
            <w:r w:rsidR="44D2355C" w:rsidRPr="00A21723">
              <w:rPr>
                <w:color w:val="000000" w:themeColor="text1"/>
              </w:rPr>
              <w:t xml:space="preserve"> </w:t>
            </w:r>
          </w:p>
          <w:p w14:paraId="7F679A29" w14:textId="75764F78" w:rsidR="009054E1" w:rsidRPr="00A21723" w:rsidRDefault="009054E1" w:rsidP="00A21723">
            <w:pPr>
              <w:rPr>
                <w:color w:val="000000"/>
              </w:rPr>
            </w:pPr>
          </w:p>
        </w:tc>
        <w:tc>
          <w:tcPr>
            <w:tcW w:w="1875" w:type="dxa"/>
            <w:shd w:val="clear" w:color="auto" w:fill="auto"/>
            <w:noWrap/>
            <w:vAlign w:val="center"/>
            <w:hideMark/>
          </w:tcPr>
          <w:p w14:paraId="44921CDE" w14:textId="569065C4" w:rsidR="005D3F3B" w:rsidRPr="00A21723" w:rsidRDefault="005D3F3B" w:rsidP="00A21723">
            <w:pPr>
              <w:jc w:val="center"/>
              <w:rPr>
                <w:color w:val="000000"/>
              </w:rPr>
            </w:pPr>
            <w:r w:rsidRPr="00A21723">
              <w:rPr>
                <w:color w:val="000000" w:themeColor="text1"/>
              </w:rPr>
              <w:t>134.</w:t>
            </w:r>
            <w:r w:rsidR="009054E1" w:rsidRPr="00A21723">
              <w:rPr>
                <w:color w:val="000000" w:themeColor="text1"/>
              </w:rPr>
              <w:t xml:space="preserve">7 </w:t>
            </w:r>
            <w:r w:rsidRPr="00A21723">
              <w:rPr>
                <w:color w:val="000000" w:themeColor="text1"/>
              </w:rPr>
              <w:t>(19.</w:t>
            </w:r>
            <w:r w:rsidR="00954A79" w:rsidRPr="00A21723">
              <w:rPr>
                <w:color w:val="000000" w:themeColor="text1"/>
              </w:rPr>
              <w:t>9</w:t>
            </w:r>
            <w:r w:rsidRPr="00A21723">
              <w:rPr>
                <w:color w:val="000000" w:themeColor="text1"/>
              </w:rPr>
              <w:t>)</w:t>
            </w:r>
          </w:p>
        </w:tc>
        <w:tc>
          <w:tcPr>
            <w:tcW w:w="1525" w:type="dxa"/>
            <w:shd w:val="clear" w:color="auto" w:fill="auto"/>
            <w:noWrap/>
            <w:vAlign w:val="center"/>
            <w:hideMark/>
          </w:tcPr>
          <w:p w14:paraId="346A41CC" w14:textId="6245A785" w:rsidR="005D3F3B" w:rsidRPr="00A21723" w:rsidRDefault="005D3F3B" w:rsidP="00A21723">
            <w:pPr>
              <w:jc w:val="center"/>
              <w:rPr>
                <w:color w:val="000000"/>
              </w:rPr>
            </w:pPr>
            <w:r w:rsidRPr="00A21723">
              <w:rPr>
                <w:color w:val="000000" w:themeColor="text1"/>
              </w:rPr>
              <w:t>123.5</w:t>
            </w:r>
            <w:r w:rsidR="009054E1" w:rsidRPr="00A21723">
              <w:rPr>
                <w:color w:val="000000" w:themeColor="text1"/>
              </w:rPr>
              <w:t xml:space="preserve"> </w:t>
            </w:r>
            <w:r w:rsidRPr="00A21723">
              <w:rPr>
                <w:color w:val="000000" w:themeColor="text1"/>
              </w:rPr>
              <w:t>(17.</w:t>
            </w:r>
            <w:r w:rsidR="00954A79" w:rsidRPr="00A21723">
              <w:rPr>
                <w:color w:val="000000" w:themeColor="text1"/>
              </w:rPr>
              <w:t>7</w:t>
            </w:r>
            <w:r w:rsidRPr="00A21723">
              <w:rPr>
                <w:color w:val="000000" w:themeColor="text1"/>
              </w:rPr>
              <w:t>)</w:t>
            </w:r>
          </w:p>
        </w:tc>
        <w:tc>
          <w:tcPr>
            <w:tcW w:w="1620" w:type="dxa"/>
            <w:shd w:val="clear" w:color="auto" w:fill="auto"/>
            <w:noWrap/>
            <w:vAlign w:val="bottom"/>
            <w:hideMark/>
          </w:tcPr>
          <w:p w14:paraId="6B6AFE15" w14:textId="4BF49187" w:rsidR="005D3F3B" w:rsidRPr="00A21723" w:rsidRDefault="005D3F3B" w:rsidP="00A21723">
            <w:pPr>
              <w:spacing w:line="360" w:lineRule="auto"/>
              <w:jc w:val="center"/>
              <w:rPr>
                <w:color w:val="000000"/>
              </w:rPr>
            </w:pPr>
            <w:r w:rsidRPr="00A21723">
              <w:rPr>
                <w:color w:val="000000" w:themeColor="text1"/>
              </w:rPr>
              <w:t>127.7</w:t>
            </w:r>
            <w:r w:rsidR="009054E1" w:rsidRPr="00A21723">
              <w:rPr>
                <w:color w:val="000000" w:themeColor="text1"/>
              </w:rPr>
              <w:t xml:space="preserve"> </w:t>
            </w:r>
            <w:r w:rsidRPr="00A21723">
              <w:rPr>
                <w:color w:val="000000" w:themeColor="text1"/>
              </w:rPr>
              <w:t>(19.</w:t>
            </w:r>
            <w:r w:rsidR="00954A79" w:rsidRPr="00A21723">
              <w:rPr>
                <w:color w:val="000000" w:themeColor="text1"/>
              </w:rPr>
              <w:t>4</w:t>
            </w:r>
            <w:r w:rsidRPr="00A21723">
              <w:rPr>
                <w:color w:val="000000" w:themeColor="text1"/>
              </w:rPr>
              <w:t>)</w:t>
            </w:r>
          </w:p>
        </w:tc>
        <w:tc>
          <w:tcPr>
            <w:tcW w:w="2100" w:type="dxa"/>
            <w:vMerge w:val="restart"/>
            <w:shd w:val="clear" w:color="auto" w:fill="auto"/>
            <w:noWrap/>
            <w:vAlign w:val="center"/>
            <w:hideMark/>
          </w:tcPr>
          <w:p w14:paraId="02A256B5" w14:textId="77777777" w:rsidR="005D3F3B" w:rsidRPr="00A21723" w:rsidRDefault="005D3F3B" w:rsidP="00A21723">
            <w:pPr>
              <w:jc w:val="center"/>
              <w:rPr>
                <w:i/>
                <w:iCs/>
                <w:color w:val="000000"/>
              </w:rPr>
            </w:pPr>
            <w:r w:rsidRPr="00A21723">
              <w:rPr>
                <w:i/>
                <w:iCs/>
                <w:color w:val="000000" w:themeColor="text1"/>
              </w:rPr>
              <w:t>0.095</w:t>
            </w:r>
          </w:p>
        </w:tc>
      </w:tr>
      <w:tr w:rsidR="005D3F3B" w:rsidRPr="00A21723" w14:paraId="6B9B5571" w14:textId="77777777" w:rsidTr="00AC0FEC">
        <w:trPr>
          <w:trHeight w:val="320"/>
        </w:trPr>
        <w:tc>
          <w:tcPr>
            <w:tcW w:w="2265" w:type="dxa"/>
            <w:shd w:val="clear" w:color="auto" w:fill="auto"/>
            <w:noWrap/>
            <w:vAlign w:val="center"/>
            <w:hideMark/>
          </w:tcPr>
          <w:p w14:paraId="00285198" w14:textId="082D1E9E" w:rsidR="005D3F3B" w:rsidRPr="00A21723" w:rsidRDefault="005D3F3B" w:rsidP="00A21723">
            <w:pPr>
              <w:rPr>
                <w:color w:val="000000"/>
              </w:rPr>
            </w:pPr>
            <w:r w:rsidRPr="00A21723">
              <w:rPr>
                <w:color w:val="000000" w:themeColor="text1"/>
              </w:rPr>
              <w:t xml:space="preserve">Lisinopril </w:t>
            </w:r>
            <w:r w:rsidR="009054E1" w:rsidRPr="00A21723">
              <w:rPr>
                <w:color w:val="000000" w:themeColor="text1"/>
              </w:rPr>
              <w:t>(n=47)</w:t>
            </w:r>
          </w:p>
          <w:p w14:paraId="7454B2D1" w14:textId="52DD10F8" w:rsidR="009054E1" w:rsidRPr="00A21723" w:rsidRDefault="009054E1" w:rsidP="00A21723">
            <w:pPr>
              <w:rPr>
                <w:color w:val="000000"/>
              </w:rPr>
            </w:pPr>
          </w:p>
        </w:tc>
        <w:tc>
          <w:tcPr>
            <w:tcW w:w="1875" w:type="dxa"/>
            <w:shd w:val="clear" w:color="auto" w:fill="auto"/>
            <w:noWrap/>
            <w:vAlign w:val="bottom"/>
            <w:hideMark/>
          </w:tcPr>
          <w:p w14:paraId="705CE679" w14:textId="45909DB3" w:rsidR="005D3F3B" w:rsidRPr="00A21723" w:rsidRDefault="005D3F3B" w:rsidP="00A21723">
            <w:pPr>
              <w:spacing w:line="360" w:lineRule="auto"/>
              <w:jc w:val="center"/>
              <w:rPr>
                <w:color w:val="000000"/>
              </w:rPr>
            </w:pPr>
            <w:r w:rsidRPr="00A21723">
              <w:rPr>
                <w:color w:val="000000" w:themeColor="text1"/>
              </w:rPr>
              <w:t>143.3</w:t>
            </w:r>
            <w:r w:rsidR="009054E1" w:rsidRPr="00A21723">
              <w:rPr>
                <w:color w:val="000000" w:themeColor="text1"/>
              </w:rPr>
              <w:t xml:space="preserve"> </w:t>
            </w:r>
            <w:r w:rsidRPr="00A21723">
              <w:rPr>
                <w:color w:val="000000" w:themeColor="text1"/>
              </w:rPr>
              <w:t>(15.</w:t>
            </w:r>
            <w:r w:rsidR="00954A79" w:rsidRPr="00A21723">
              <w:rPr>
                <w:color w:val="000000" w:themeColor="text1"/>
              </w:rPr>
              <w:t>2</w:t>
            </w:r>
            <w:r w:rsidRPr="00A21723">
              <w:rPr>
                <w:color w:val="000000" w:themeColor="text1"/>
              </w:rPr>
              <w:t>)</w:t>
            </w:r>
          </w:p>
        </w:tc>
        <w:tc>
          <w:tcPr>
            <w:tcW w:w="1525" w:type="dxa"/>
            <w:shd w:val="clear" w:color="auto" w:fill="auto"/>
            <w:noWrap/>
            <w:vAlign w:val="bottom"/>
            <w:hideMark/>
          </w:tcPr>
          <w:p w14:paraId="37029530" w14:textId="37B19EAD" w:rsidR="005D3F3B" w:rsidRPr="00A21723" w:rsidRDefault="005D3F3B" w:rsidP="00A21723">
            <w:pPr>
              <w:spacing w:line="360" w:lineRule="auto"/>
              <w:jc w:val="center"/>
              <w:rPr>
                <w:color w:val="000000"/>
              </w:rPr>
            </w:pPr>
            <w:r w:rsidRPr="00A21723">
              <w:rPr>
                <w:color w:val="000000" w:themeColor="text1"/>
              </w:rPr>
              <w:t>127.</w:t>
            </w:r>
            <w:r w:rsidR="009054E1" w:rsidRPr="00A21723">
              <w:rPr>
                <w:color w:val="000000" w:themeColor="text1"/>
              </w:rPr>
              <w:t xml:space="preserve">6 </w:t>
            </w:r>
            <w:r w:rsidRPr="00A21723">
              <w:rPr>
                <w:color w:val="000000" w:themeColor="text1"/>
              </w:rPr>
              <w:t>(12.</w:t>
            </w:r>
            <w:r w:rsidR="00954A79" w:rsidRPr="00A21723">
              <w:rPr>
                <w:color w:val="000000" w:themeColor="text1"/>
              </w:rPr>
              <w:t>1</w:t>
            </w:r>
            <w:r w:rsidRPr="00A21723">
              <w:rPr>
                <w:color w:val="000000" w:themeColor="text1"/>
              </w:rPr>
              <w:t>)</w:t>
            </w:r>
          </w:p>
        </w:tc>
        <w:tc>
          <w:tcPr>
            <w:tcW w:w="1620" w:type="dxa"/>
            <w:shd w:val="clear" w:color="auto" w:fill="auto"/>
            <w:noWrap/>
            <w:vAlign w:val="bottom"/>
            <w:hideMark/>
          </w:tcPr>
          <w:p w14:paraId="79221532" w14:textId="5059E51D" w:rsidR="005D3F3B" w:rsidRPr="00A21723" w:rsidRDefault="005D3F3B" w:rsidP="00A21723">
            <w:pPr>
              <w:spacing w:line="360" w:lineRule="auto"/>
              <w:jc w:val="center"/>
              <w:rPr>
                <w:color w:val="000000"/>
              </w:rPr>
            </w:pPr>
            <w:r w:rsidRPr="00A21723">
              <w:rPr>
                <w:color w:val="000000" w:themeColor="text1"/>
              </w:rPr>
              <w:t>131.</w:t>
            </w:r>
            <w:r w:rsidR="009054E1" w:rsidRPr="00A21723">
              <w:rPr>
                <w:color w:val="000000" w:themeColor="text1"/>
              </w:rPr>
              <w:t xml:space="preserve">5 </w:t>
            </w:r>
            <w:r w:rsidRPr="00A21723">
              <w:rPr>
                <w:color w:val="000000" w:themeColor="text1"/>
              </w:rPr>
              <w:t>(18.</w:t>
            </w:r>
            <w:r w:rsidR="00954A79" w:rsidRPr="00A21723">
              <w:rPr>
                <w:color w:val="000000" w:themeColor="text1"/>
              </w:rPr>
              <w:t>2</w:t>
            </w:r>
            <w:r w:rsidRPr="00A21723">
              <w:rPr>
                <w:color w:val="000000" w:themeColor="text1"/>
              </w:rPr>
              <w:t>)</w:t>
            </w:r>
          </w:p>
        </w:tc>
        <w:tc>
          <w:tcPr>
            <w:tcW w:w="2100" w:type="dxa"/>
            <w:vMerge/>
            <w:noWrap/>
            <w:vAlign w:val="center"/>
            <w:hideMark/>
          </w:tcPr>
          <w:p w14:paraId="2B94194C" w14:textId="77777777" w:rsidR="005D3F3B" w:rsidRPr="00A21723" w:rsidRDefault="005D3F3B" w:rsidP="00A21723">
            <w:pPr>
              <w:rPr>
                <w:color w:val="000000"/>
              </w:rPr>
            </w:pPr>
          </w:p>
        </w:tc>
      </w:tr>
      <w:tr w:rsidR="005D3F3B" w:rsidRPr="00A21723" w14:paraId="7FC70E2C" w14:textId="77777777" w:rsidTr="00AC0FEC">
        <w:trPr>
          <w:trHeight w:val="320"/>
        </w:trPr>
        <w:tc>
          <w:tcPr>
            <w:tcW w:w="2265" w:type="dxa"/>
            <w:shd w:val="clear" w:color="auto" w:fill="auto"/>
            <w:noWrap/>
            <w:vAlign w:val="center"/>
            <w:hideMark/>
          </w:tcPr>
          <w:p w14:paraId="5F40426E" w14:textId="2199F2C8" w:rsidR="005D3F3B" w:rsidRPr="00A21723" w:rsidRDefault="005D3F3B" w:rsidP="00A21723">
            <w:pPr>
              <w:rPr>
                <w:color w:val="000000"/>
              </w:rPr>
            </w:pPr>
            <w:r w:rsidRPr="00A21723">
              <w:rPr>
                <w:color w:val="000000" w:themeColor="text1"/>
              </w:rPr>
              <w:t xml:space="preserve">Placebo </w:t>
            </w:r>
            <w:r w:rsidR="009054E1" w:rsidRPr="00A21723">
              <w:rPr>
                <w:color w:val="000000" w:themeColor="text1"/>
              </w:rPr>
              <w:t>(n=28)</w:t>
            </w:r>
          </w:p>
          <w:p w14:paraId="4129D247" w14:textId="5A038335" w:rsidR="009054E1" w:rsidRPr="00A21723" w:rsidRDefault="009054E1" w:rsidP="00A21723">
            <w:pPr>
              <w:rPr>
                <w:color w:val="000000"/>
              </w:rPr>
            </w:pPr>
          </w:p>
        </w:tc>
        <w:tc>
          <w:tcPr>
            <w:tcW w:w="1875" w:type="dxa"/>
            <w:shd w:val="clear" w:color="auto" w:fill="auto"/>
            <w:noWrap/>
            <w:vAlign w:val="bottom"/>
            <w:hideMark/>
          </w:tcPr>
          <w:p w14:paraId="7C74BBF1" w14:textId="485570F2" w:rsidR="005D3F3B" w:rsidRPr="00A21723" w:rsidRDefault="005D3F3B" w:rsidP="00A21723">
            <w:pPr>
              <w:spacing w:line="360" w:lineRule="auto"/>
              <w:jc w:val="center"/>
              <w:rPr>
                <w:color w:val="000000"/>
              </w:rPr>
            </w:pPr>
            <w:r w:rsidRPr="00A21723">
              <w:rPr>
                <w:color w:val="000000" w:themeColor="text1"/>
              </w:rPr>
              <w:t>126.2</w:t>
            </w:r>
            <w:r w:rsidR="009054E1" w:rsidRPr="00A21723">
              <w:rPr>
                <w:color w:val="000000" w:themeColor="text1"/>
              </w:rPr>
              <w:t xml:space="preserve"> </w:t>
            </w:r>
            <w:r w:rsidRPr="00A21723">
              <w:rPr>
                <w:color w:val="000000" w:themeColor="text1"/>
              </w:rPr>
              <w:t>(14.4)</w:t>
            </w:r>
          </w:p>
        </w:tc>
        <w:tc>
          <w:tcPr>
            <w:tcW w:w="1525" w:type="dxa"/>
            <w:shd w:val="clear" w:color="auto" w:fill="auto"/>
            <w:noWrap/>
            <w:vAlign w:val="bottom"/>
            <w:hideMark/>
          </w:tcPr>
          <w:p w14:paraId="255AF7B3" w14:textId="2691C342" w:rsidR="005D3F3B" w:rsidRPr="00A21723" w:rsidRDefault="005D3F3B" w:rsidP="00A21723">
            <w:pPr>
              <w:spacing w:line="360" w:lineRule="auto"/>
              <w:jc w:val="center"/>
              <w:rPr>
                <w:color w:val="000000"/>
              </w:rPr>
            </w:pPr>
            <w:r w:rsidRPr="00A21723">
              <w:rPr>
                <w:color w:val="000000" w:themeColor="text1"/>
              </w:rPr>
              <w:t>121.</w:t>
            </w:r>
            <w:r w:rsidR="009054E1" w:rsidRPr="00A21723">
              <w:rPr>
                <w:color w:val="000000" w:themeColor="text1"/>
              </w:rPr>
              <w:t xml:space="preserve">4 </w:t>
            </w:r>
            <w:r w:rsidRPr="00A21723">
              <w:rPr>
                <w:color w:val="000000" w:themeColor="text1"/>
              </w:rPr>
              <w:t>(16.</w:t>
            </w:r>
            <w:r w:rsidR="00954A79" w:rsidRPr="00A21723">
              <w:rPr>
                <w:color w:val="000000" w:themeColor="text1"/>
              </w:rPr>
              <w:t>4</w:t>
            </w:r>
            <w:r w:rsidRPr="00A21723">
              <w:rPr>
                <w:color w:val="000000" w:themeColor="text1"/>
              </w:rPr>
              <w:t>)</w:t>
            </w:r>
          </w:p>
        </w:tc>
        <w:tc>
          <w:tcPr>
            <w:tcW w:w="1620" w:type="dxa"/>
            <w:shd w:val="clear" w:color="auto" w:fill="auto"/>
            <w:noWrap/>
            <w:vAlign w:val="bottom"/>
            <w:hideMark/>
          </w:tcPr>
          <w:p w14:paraId="2DDD5E47" w14:textId="633F1D08" w:rsidR="005D3F3B" w:rsidRPr="00A21723" w:rsidRDefault="005D3F3B" w:rsidP="00A21723">
            <w:pPr>
              <w:spacing w:line="360" w:lineRule="auto"/>
              <w:jc w:val="center"/>
              <w:rPr>
                <w:color w:val="000000"/>
              </w:rPr>
            </w:pPr>
            <w:r w:rsidRPr="00A21723">
              <w:rPr>
                <w:color w:val="000000" w:themeColor="text1"/>
              </w:rPr>
              <w:t>125.5</w:t>
            </w:r>
            <w:r w:rsidR="009054E1" w:rsidRPr="00A21723">
              <w:rPr>
                <w:color w:val="000000" w:themeColor="text1"/>
              </w:rPr>
              <w:t xml:space="preserve"> </w:t>
            </w:r>
            <w:r w:rsidRPr="00A21723">
              <w:rPr>
                <w:color w:val="000000" w:themeColor="text1"/>
              </w:rPr>
              <w:t>(15.</w:t>
            </w:r>
            <w:r w:rsidR="00954A79" w:rsidRPr="00A21723">
              <w:rPr>
                <w:color w:val="000000" w:themeColor="text1"/>
              </w:rPr>
              <w:t>4</w:t>
            </w:r>
            <w:r w:rsidRPr="00A21723">
              <w:rPr>
                <w:color w:val="000000" w:themeColor="text1"/>
              </w:rPr>
              <w:t>)</w:t>
            </w:r>
          </w:p>
        </w:tc>
        <w:tc>
          <w:tcPr>
            <w:tcW w:w="2100" w:type="dxa"/>
            <w:vMerge/>
            <w:noWrap/>
            <w:vAlign w:val="center"/>
            <w:hideMark/>
          </w:tcPr>
          <w:p w14:paraId="207691E0" w14:textId="77777777" w:rsidR="005D3F3B" w:rsidRPr="00A21723" w:rsidRDefault="005D3F3B" w:rsidP="00A21723">
            <w:pPr>
              <w:rPr>
                <w:color w:val="000000"/>
              </w:rPr>
            </w:pPr>
          </w:p>
        </w:tc>
      </w:tr>
    </w:tbl>
    <w:p w14:paraId="189286B6" w14:textId="7DF3B55A" w:rsidR="009054E1" w:rsidRPr="00A21723" w:rsidRDefault="009054E1" w:rsidP="00A21723">
      <w:pPr>
        <w:spacing w:before="240" w:line="276" w:lineRule="auto"/>
      </w:pPr>
      <w:r w:rsidRPr="00A21723">
        <w:t>Abbreviations: BL</w:t>
      </w:r>
      <w:r w:rsidR="008D0226" w:rsidRPr="00A21723">
        <w:t xml:space="preserve">, baseline; </w:t>
      </w:r>
      <w:r w:rsidRPr="00A21723">
        <w:t>6-mo</w:t>
      </w:r>
      <w:r w:rsidR="008D0226" w:rsidRPr="00A21723">
        <w:t xml:space="preserve">, 6 months; </w:t>
      </w:r>
      <w:r w:rsidRPr="00A21723">
        <w:t>12-mo</w:t>
      </w:r>
      <w:r w:rsidR="008D0226" w:rsidRPr="00A21723">
        <w:t xml:space="preserve">, 12 months. </w:t>
      </w:r>
    </w:p>
    <w:p w14:paraId="127798FC" w14:textId="57762A37" w:rsidR="005D3F3B" w:rsidRPr="00A21723" w:rsidRDefault="005D3F3B" w:rsidP="00A21723">
      <w:pPr>
        <w:spacing w:line="276" w:lineRule="auto"/>
        <w:rPr>
          <w:i/>
          <w:iCs/>
        </w:rPr>
      </w:pPr>
      <w:r w:rsidRPr="00A21723">
        <w:t>The reported p</w:t>
      </w:r>
      <w:r w:rsidR="008D0226" w:rsidRPr="00A21723">
        <w:t>-</w:t>
      </w:r>
      <w:r w:rsidRPr="00A21723">
        <w:t>value corresponds to the effect of the interaction of the treatment group and study visit (group x visit) obtained from the following model:</w:t>
      </w:r>
      <w:r w:rsidR="008D0226" w:rsidRPr="00A21723">
        <w:t xml:space="preserve"> SBP = Visit + Group + Visit × Group + Study</w:t>
      </w:r>
      <w:r w:rsidRPr="00A21723">
        <w:t>, where “visit” is treated a</w:t>
      </w:r>
      <w:r w:rsidR="00954A79" w:rsidRPr="00A21723">
        <w:t>s</w:t>
      </w:r>
      <w:r w:rsidRPr="00A21723">
        <w:t xml:space="preserve"> a </w:t>
      </w:r>
      <w:r w:rsidR="00954A79" w:rsidRPr="00A21723">
        <w:t xml:space="preserve">continuous </w:t>
      </w:r>
      <w:r w:rsidRPr="00A21723">
        <w:t>variable (1=BL, 2=6-mo, 3=12-mo).</w:t>
      </w:r>
    </w:p>
    <w:p w14:paraId="283D68A7" w14:textId="77777777" w:rsidR="00010E86" w:rsidRPr="00A21723" w:rsidRDefault="00010E86" w:rsidP="44D2355C">
      <w:pPr>
        <w:spacing w:after="160"/>
        <w:rPr>
          <w:b/>
          <w:bCs/>
        </w:rPr>
      </w:pPr>
    </w:p>
    <w:p w14:paraId="62EEB830" w14:textId="77777777" w:rsidR="00A21723" w:rsidRDefault="00A21723" w:rsidP="00010E86">
      <w:pPr>
        <w:spacing w:after="160"/>
        <w:rPr>
          <w:b/>
          <w:bCs/>
        </w:rPr>
      </w:pPr>
    </w:p>
    <w:p w14:paraId="23B16E22" w14:textId="77777777" w:rsidR="00A21723" w:rsidRDefault="00A21723" w:rsidP="00010E86">
      <w:pPr>
        <w:spacing w:after="160"/>
        <w:rPr>
          <w:b/>
          <w:bCs/>
        </w:rPr>
      </w:pPr>
    </w:p>
    <w:p w14:paraId="2C8125B9" w14:textId="77777777" w:rsidR="00A21723" w:rsidRDefault="00A21723" w:rsidP="00010E86">
      <w:pPr>
        <w:spacing w:after="160"/>
        <w:rPr>
          <w:b/>
          <w:bCs/>
        </w:rPr>
      </w:pPr>
    </w:p>
    <w:p w14:paraId="10860B26" w14:textId="77777777" w:rsidR="00A21723" w:rsidRDefault="00A21723" w:rsidP="00010E86">
      <w:pPr>
        <w:spacing w:after="160"/>
        <w:rPr>
          <w:b/>
          <w:bCs/>
        </w:rPr>
      </w:pPr>
    </w:p>
    <w:p w14:paraId="1D3EC986" w14:textId="1B27A1AB" w:rsidR="00656BC9" w:rsidRPr="00A21723" w:rsidRDefault="00954A79" w:rsidP="00A21723">
      <w:pPr>
        <w:spacing w:after="160"/>
        <w:rPr>
          <w:b/>
          <w:bCs/>
        </w:rPr>
      </w:pPr>
      <w:r w:rsidRPr="00A21723">
        <w:rPr>
          <w:b/>
          <w:bCs/>
        </w:rPr>
        <w:t>SUPPLEMENTAL FIGURES</w:t>
      </w:r>
    </w:p>
    <w:p w14:paraId="3F1E64CF" w14:textId="5AE1DF1D" w:rsidR="02423A40" w:rsidRPr="00A21723" w:rsidRDefault="02423A40" w:rsidP="02423A40">
      <w:pPr>
        <w:rPr>
          <w:b/>
          <w:bCs/>
        </w:rPr>
      </w:pPr>
    </w:p>
    <w:p w14:paraId="634DB165" w14:textId="2F392153" w:rsidR="53F87245" w:rsidRPr="00A21723" w:rsidRDefault="53F87245" w:rsidP="02423A40">
      <w:pPr>
        <w:spacing w:after="160"/>
        <w:jc w:val="both"/>
        <w:rPr>
          <w:color w:val="000000" w:themeColor="text1"/>
        </w:rPr>
      </w:pPr>
      <w:r w:rsidRPr="00A21723">
        <w:rPr>
          <w:noProof/>
        </w:rPr>
        <w:drawing>
          <wp:inline distT="0" distB="0" distL="0" distR="0" wp14:anchorId="6E3E9D8A" wp14:editId="4B7E62DC">
            <wp:extent cx="5772150" cy="2143125"/>
            <wp:effectExtent l="0" t="0" r="0" b="0"/>
            <wp:docPr id="1392099305" name="Picture 1392099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772150" cy="2143125"/>
                    </a:xfrm>
                    <a:prstGeom prst="rect">
                      <a:avLst/>
                    </a:prstGeom>
                  </pic:spPr>
                </pic:pic>
              </a:graphicData>
            </a:graphic>
          </wp:inline>
        </w:drawing>
      </w:r>
    </w:p>
    <w:p w14:paraId="00B22282" w14:textId="735A5FD5" w:rsidR="53F87245" w:rsidRPr="00A21723" w:rsidRDefault="53F87245" w:rsidP="02423A40">
      <w:pPr>
        <w:rPr>
          <w:color w:val="000000" w:themeColor="text1"/>
        </w:rPr>
      </w:pPr>
      <w:r w:rsidRPr="00A21723">
        <w:rPr>
          <w:b/>
          <w:bCs/>
          <w:color w:val="000000" w:themeColor="text1"/>
        </w:rPr>
        <w:t xml:space="preserve">Figure S1. </w:t>
      </w:r>
      <w:r w:rsidRPr="00A21723">
        <w:rPr>
          <w:color w:val="000000" w:themeColor="text1"/>
        </w:rPr>
        <w:t>Voxel-wise mapping showing significant improvement in cerebrovascular reactivity (CVR) from baseline to 12 months</w:t>
      </w:r>
      <w:r w:rsidRPr="00A21723">
        <w:rPr>
          <w:b/>
          <w:bCs/>
          <w:color w:val="000000" w:themeColor="text1"/>
        </w:rPr>
        <w:t xml:space="preserve"> </w:t>
      </w:r>
      <w:r w:rsidRPr="00A21723">
        <w:rPr>
          <w:color w:val="000000" w:themeColor="text1"/>
        </w:rPr>
        <w:t>in candesartan compared to lisinopril and placebo. This voxel-wise colormap reflects the F statistics (drug x visit) from the voxel-wise analysis after FDR correction.</w:t>
      </w:r>
    </w:p>
    <w:p w14:paraId="26FA4F54" w14:textId="3ED8F016" w:rsidR="02423A40" w:rsidRPr="00A21723" w:rsidRDefault="02423A40" w:rsidP="02423A40">
      <w:pPr>
        <w:rPr>
          <w:b/>
          <w:bCs/>
        </w:rPr>
      </w:pPr>
    </w:p>
    <w:p w14:paraId="237F4DC7" w14:textId="65D79BEA" w:rsidR="00AB318D" w:rsidRPr="00A21723" w:rsidRDefault="00AB318D" w:rsidP="02423A40">
      <w:pPr>
        <w:rPr>
          <w:b/>
          <w:bCs/>
        </w:rPr>
      </w:pPr>
    </w:p>
    <w:p w14:paraId="1B854AEF" w14:textId="77777777" w:rsidR="00AB318D" w:rsidRPr="00A21723" w:rsidRDefault="00AB318D" w:rsidP="02423A40">
      <w:pPr>
        <w:rPr>
          <w:b/>
          <w:bCs/>
        </w:rPr>
      </w:pPr>
    </w:p>
    <w:p w14:paraId="1F041D48" w14:textId="2120744F" w:rsidR="44D2355C" w:rsidRPr="00A21723" w:rsidRDefault="44D2355C" w:rsidP="44D2355C">
      <w:pPr>
        <w:rPr>
          <w:b/>
          <w:bCs/>
        </w:rPr>
      </w:pPr>
    </w:p>
    <w:p w14:paraId="17B660E4" w14:textId="64F5BE4C" w:rsidR="004B4BD4" w:rsidRPr="00A21723" w:rsidRDefault="53F87245" w:rsidP="44D2355C">
      <w:pPr>
        <w:spacing w:after="160"/>
        <w:jc w:val="center"/>
        <w:rPr>
          <w:color w:val="000000" w:themeColor="text1"/>
        </w:rPr>
      </w:pPr>
      <w:r w:rsidRPr="00A21723">
        <w:rPr>
          <w:noProof/>
        </w:rPr>
        <w:drawing>
          <wp:inline distT="0" distB="0" distL="0" distR="0" wp14:anchorId="4A37818C" wp14:editId="03C83002">
            <wp:extent cx="4572000" cy="1933575"/>
            <wp:effectExtent l="0" t="0" r="0" b="0"/>
            <wp:docPr id="1769261460" name="Picture 1769261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1933575"/>
                    </a:xfrm>
                    <a:prstGeom prst="rect">
                      <a:avLst/>
                    </a:prstGeom>
                  </pic:spPr>
                </pic:pic>
              </a:graphicData>
            </a:graphic>
          </wp:inline>
        </w:drawing>
      </w:r>
    </w:p>
    <w:p w14:paraId="4F69CE3F" w14:textId="751CE766" w:rsidR="004B4BD4" w:rsidRPr="00A21723" w:rsidRDefault="53F87245" w:rsidP="02423A40">
      <w:pPr>
        <w:spacing w:after="160"/>
        <w:jc w:val="both"/>
        <w:rPr>
          <w:color w:val="000000" w:themeColor="text1"/>
        </w:rPr>
      </w:pPr>
      <w:r w:rsidRPr="00A21723">
        <w:rPr>
          <w:b/>
          <w:bCs/>
          <w:color w:val="000000" w:themeColor="text1"/>
        </w:rPr>
        <w:t>Figure S2.</w:t>
      </w:r>
      <w:r w:rsidRPr="00A21723">
        <w:rPr>
          <w:color w:val="000000" w:themeColor="text1"/>
        </w:rPr>
        <w:t xml:space="preserve"> Mean CVR at baseline and 12 months by treatment group: candesartan (green), lisinopril (red), and placebo (blue) on the change in CVR from baseline to 12 months in whole brain (A), frontal (B), parietal (C), temporal (D) lobes, and hippocampus (E). The p-values correspond to the between-group differences (</w:t>
      </w:r>
      <m:oMath>
        <m:r>
          <w:rPr>
            <w:rFonts w:ascii="Cambria Math" w:hAnsi="Cambria Math"/>
          </w:rPr>
          <m:t>visit×group </m:t>
        </m:r>
      </m:oMath>
      <w:r w:rsidRPr="00A21723">
        <w:rPr>
          <w:color w:val="000000" w:themeColor="text1"/>
        </w:rPr>
        <w:t>), calculated from mixed model repeated measures of CVR over the study period and adjusted for ΔETCO</w:t>
      </w:r>
      <w:r w:rsidRPr="00A21723">
        <w:rPr>
          <w:color w:val="000000" w:themeColor="text1"/>
          <w:vertAlign w:val="subscript"/>
        </w:rPr>
        <w:t>2</w:t>
      </w:r>
      <w:r w:rsidRPr="00A21723">
        <w:rPr>
          <w:color w:val="000000" w:themeColor="text1"/>
        </w:rPr>
        <w:t xml:space="preserve">, race, sitting SBP, number of pre-study antihypertensive medications, and study (MCI type). Error bars are standard errors. </w:t>
      </w:r>
    </w:p>
    <w:p w14:paraId="0DFFA529" w14:textId="00B7D0B8" w:rsidR="004B4BD4" w:rsidRPr="00A21723" w:rsidRDefault="004B4BD4" w:rsidP="44D2355C">
      <w:pPr>
        <w:spacing w:after="160"/>
        <w:jc w:val="both"/>
        <w:rPr>
          <w:color w:val="000000" w:themeColor="text1"/>
        </w:rPr>
      </w:pPr>
    </w:p>
    <w:p w14:paraId="44194832" w14:textId="4C8F9AA9" w:rsidR="44D2355C" w:rsidRPr="00A21723" w:rsidRDefault="44D2355C" w:rsidP="02423A40">
      <w:pPr>
        <w:spacing w:after="160"/>
        <w:jc w:val="both"/>
      </w:pPr>
    </w:p>
    <w:p w14:paraId="6CA667C6" w14:textId="63986E04" w:rsidR="00656BC9" w:rsidRPr="00A21723" w:rsidRDefault="00656BC9" w:rsidP="44D2355C">
      <w:pPr>
        <w:jc w:val="both"/>
      </w:pPr>
    </w:p>
    <w:p w14:paraId="69C17C52" w14:textId="3ECB5312" w:rsidR="00AB318D" w:rsidRPr="00A21723" w:rsidRDefault="00AB318D" w:rsidP="44D2355C">
      <w:pPr>
        <w:jc w:val="both"/>
      </w:pPr>
    </w:p>
    <w:p w14:paraId="193EA7FE" w14:textId="13BF7592" w:rsidR="00AB318D" w:rsidRPr="00A21723" w:rsidRDefault="00AB318D" w:rsidP="44D2355C">
      <w:pPr>
        <w:jc w:val="both"/>
      </w:pPr>
    </w:p>
    <w:p w14:paraId="330E21A8" w14:textId="402DE5AD" w:rsidR="00AB318D" w:rsidRPr="00A21723" w:rsidRDefault="00AB318D" w:rsidP="44D2355C">
      <w:pPr>
        <w:jc w:val="both"/>
      </w:pPr>
    </w:p>
    <w:p w14:paraId="3BD0E7CD" w14:textId="58598806" w:rsidR="00AB318D" w:rsidRPr="00A21723" w:rsidRDefault="00AB318D" w:rsidP="44D2355C">
      <w:pPr>
        <w:jc w:val="both"/>
      </w:pPr>
    </w:p>
    <w:p w14:paraId="7DC4453D" w14:textId="63634832" w:rsidR="00AB318D" w:rsidRPr="00A21723" w:rsidRDefault="00AB318D" w:rsidP="44D2355C">
      <w:pPr>
        <w:jc w:val="both"/>
      </w:pPr>
    </w:p>
    <w:p w14:paraId="72D57FA0" w14:textId="77777777" w:rsidR="00AB318D" w:rsidRPr="00A21723" w:rsidRDefault="00AB318D" w:rsidP="44D2355C">
      <w:pPr>
        <w:jc w:val="both"/>
      </w:pPr>
    </w:p>
    <w:p w14:paraId="3BE2FC07" w14:textId="7E2B4FF5" w:rsidR="00557A2A" w:rsidRPr="00A21723" w:rsidRDefault="0080066C" w:rsidP="44D2355C">
      <w:r w:rsidRPr="00A21723">
        <w:rPr>
          <w:noProof/>
        </w:rPr>
        <w:drawing>
          <wp:inline distT="0" distB="0" distL="0" distR="0" wp14:anchorId="67850BF1" wp14:editId="1E41E4EA">
            <wp:extent cx="6047106" cy="2209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6047106" cy="2209800"/>
                    </a:xfrm>
                    <a:prstGeom prst="rect">
                      <a:avLst/>
                    </a:prstGeom>
                  </pic:spPr>
                </pic:pic>
              </a:graphicData>
            </a:graphic>
          </wp:inline>
        </w:drawing>
      </w:r>
    </w:p>
    <w:p w14:paraId="7F301D52" w14:textId="6EF51EC4" w:rsidR="002D49A2" w:rsidRPr="00A21723" w:rsidRDefault="002D49A2" w:rsidP="44D2355C">
      <w:pPr>
        <w:rPr>
          <w:color w:val="000000"/>
          <w:shd w:val="clear" w:color="auto" w:fill="FFFFFF"/>
        </w:rPr>
      </w:pPr>
      <w:bookmarkStart w:id="0" w:name="_Hlk101809652"/>
      <w:r w:rsidRPr="00A21723">
        <w:rPr>
          <w:b/>
          <w:bCs/>
          <w:color w:val="000000"/>
          <w:shd w:val="clear" w:color="auto" w:fill="FFFFFF"/>
        </w:rPr>
        <w:t>Figure S3.</w:t>
      </w:r>
      <w:r w:rsidRPr="00A21723">
        <w:rPr>
          <w:color w:val="000000"/>
          <w:shd w:val="clear" w:color="auto" w:fill="FFFFFF"/>
        </w:rPr>
        <w:t xml:space="preserve"> Scatter plot of the association between </w:t>
      </w:r>
      <w:r w:rsidRPr="00A21723">
        <w:rPr>
          <w:color w:val="000000"/>
          <w:shd w:val="clear" w:color="auto" w:fill="FFFFFF"/>
          <w:lang w:val="el-GR"/>
        </w:rPr>
        <w:t>δ</w:t>
      </w:r>
      <w:r w:rsidRPr="00A21723">
        <w:rPr>
          <w:color w:val="000000"/>
          <w:shd w:val="clear" w:color="auto" w:fill="FFFFFF"/>
        </w:rPr>
        <w:t xml:space="preserve">TMT Part B-A and </w:t>
      </w:r>
      <w:r w:rsidRPr="00A21723">
        <w:rPr>
          <w:color w:val="000000"/>
          <w:shd w:val="clear" w:color="auto" w:fill="FFFFFF"/>
          <w:lang w:val="el-GR"/>
        </w:rPr>
        <w:t>δ</w:t>
      </w:r>
      <w:r w:rsidRPr="00A21723">
        <w:rPr>
          <w:color w:val="000000"/>
          <w:shd w:val="clear" w:color="auto" w:fill="FFFFFF"/>
        </w:rPr>
        <w:t>BOLD in the hippocampus</w:t>
      </w:r>
      <w:r w:rsidR="00E56FBF" w:rsidRPr="00A21723">
        <w:rPr>
          <w:color w:val="000000"/>
          <w:shd w:val="clear" w:color="auto" w:fill="FFFFFF"/>
        </w:rPr>
        <w:t xml:space="preserve"> </w:t>
      </w:r>
      <w:bookmarkStart w:id="1" w:name="_Hlk101809662"/>
      <w:r w:rsidR="005546FC" w:rsidRPr="00A21723">
        <w:rPr>
          <w:color w:val="000000"/>
          <w:shd w:val="clear" w:color="auto" w:fill="FFFFFF"/>
        </w:rPr>
        <w:t>for</w:t>
      </w:r>
      <w:r w:rsidR="00E56FBF" w:rsidRPr="00A21723">
        <w:rPr>
          <w:color w:val="000000"/>
          <w:shd w:val="clear" w:color="auto" w:fill="FFFFFF"/>
        </w:rPr>
        <w:t xml:space="preserve"> the </w:t>
      </w:r>
      <w:r w:rsidR="0039144A" w:rsidRPr="00A21723">
        <w:rPr>
          <w:color w:val="000000"/>
          <w:shd w:val="clear" w:color="auto" w:fill="FFFFFF"/>
        </w:rPr>
        <w:t>combined trial data</w:t>
      </w:r>
      <w:r w:rsidRPr="00A21723">
        <w:rPr>
          <w:color w:val="000000"/>
          <w:shd w:val="clear" w:color="auto" w:fill="FFFFFF"/>
        </w:rPr>
        <w:t xml:space="preserve">. </w:t>
      </w:r>
      <w:bookmarkEnd w:id="1"/>
      <w:r w:rsidRPr="00A21723">
        <w:rPr>
          <w:color w:val="000000"/>
          <w:shd w:val="clear" w:color="auto" w:fill="FFFFFF"/>
        </w:rPr>
        <w:t xml:space="preserve">The association </w:t>
      </w:r>
      <w:r w:rsidR="00F15D50" w:rsidRPr="00A21723">
        <w:rPr>
          <w:color w:val="000000"/>
          <w:shd w:val="clear" w:color="auto" w:fill="FFFFFF"/>
        </w:rPr>
        <w:t>with</w:t>
      </w:r>
      <w:r w:rsidRPr="00A21723">
        <w:rPr>
          <w:color w:val="000000"/>
          <w:shd w:val="clear" w:color="auto" w:fill="FFFFFF"/>
        </w:rPr>
        <w:t>in the candesartan group was marginal (green dashed line, p=0.0</w:t>
      </w:r>
      <w:r w:rsidR="0080066C" w:rsidRPr="00A21723">
        <w:rPr>
          <w:color w:val="000000"/>
          <w:shd w:val="clear" w:color="auto" w:fill="FFFFFF"/>
        </w:rPr>
        <w:t>8</w:t>
      </w:r>
      <w:r w:rsidR="002B35CE" w:rsidRPr="00A21723">
        <w:rPr>
          <w:color w:val="000000"/>
          <w:shd w:val="clear" w:color="auto" w:fill="FFFFFF"/>
        </w:rPr>
        <w:t>7</w:t>
      </w:r>
      <w:r w:rsidRPr="00A21723">
        <w:rPr>
          <w:color w:val="000000"/>
          <w:shd w:val="clear" w:color="auto" w:fill="FFFFFF"/>
        </w:rPr>
        <w:t>) but not significant in the lisinopril (red dashed line) or placebo (blue dashed line) groups. β=slope. Abbreviations: TMT, Trail Making Test; BOLD, blood oxygenated level dependent imaging. </w:t>
      </w:r>
    </w:p>
    <w:bookmarkEnd w:id="0"/>
    <w:p w14:paraId="4EF83557" w14:textId="77777777" w:rsidR="00695222" w:rsidRPr="00A21723" w:rsidRDefault="00695222" w:rsidP="44D2355C"/>
    <w:p w14:paraId="760DD547" w14:textId="77777777" w:rsidR="00480E0E" w:rsidRPr="00A21723" w:rsidRDefault="00480E0E" w:rsidP="44D2355C"/>
    <w:p w14:paraId="1F7BFB58" w14:textId="6DA1270C" w:rsidR="009D1754" w:rsidRPr="00A21723" w:rsidRDefault="009D1754" w:rsidP="44D2355C"/>
    <w:p w14:paraId="5A63FB28" w14:textId="48A71ADA" w:rsidR="00AB318D" w:rsidRPr="00A21723" w:rsidRDefault="00AB318D" w:rsidP="44D2355C"/>
    <w:p w14:paraId="4DBDF78F" w14:textId="0BCF050A" w:rsidR="00AB318D" w:rsidRPr="00A21723" w:rsidRDefault="00AB318D" w:rsidP="44D2355C"/>
    <w:p w14:paraId="20010D2D" w14:textId="77777777" w:rsidR="00AB318D" w:rsidRPr="00A21723" w:rsidRDefault="00AB318D" w:rsidP="44D2355C"/>
    <w:p w14:paraId="541A4BD7" w14:textId="77777777" w:rsidR="009D1754" w:rsidRPr="00A21723" w:rsidRDefault="009D1754" w:rsidP="44D2355C"/>
    <w:p w14:paraId="62CE6531" w14:textId="5E61C060" w:rsidR="00772DB6" w:rsidRPr="00A21723" w:rsidRDefault="0080066C" w:rsidP="44D2355C">
      <w:r w:rsidRPr="00A21723">
        <w:rPr>
          <w:noProof/>
        </w:rPr>
        <w:drawing>
          <wp:inline distT="0" distB="0" distL="0" distR="0" wp14:anchorId="671E17FC" wp14:editId="2631B1E9">
            <wp:extent cx="6045834" cy="21145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2">
                      <a:extLst>
                        <a:ext uri="{28A0092B-C50C-407E-A947-70E740481C1C}">
                          <a14:useLocalDpi xmlns:a14="http://schemas.microsoft.com/office/drawing/2010/main" val="0"/>
                        </a:ext>
                      </a:extLst>
                    </a:blip>
                    <a:stretch>
                      <a:fillRect/>
                    </a:stretch>
                  </pic:blipFill>
                  <pic:spPr>
                    <a:xfrm>
                      <a:off x="0" y="0"/>
                      <a:ext cx="6045834" cy="2114550"/>
                    </a:xfrm>
                    <a:prstGeom prst="rect">
                      <a:avLst/>
                    </a:prstGeom>
                  </pic:spPr>
                </pic:pic>
              </a:graphicData>
            </a:graphic>
          </wp:inline>
        </w:drawing>
      </w:r>
    </w:p>
    <w:p w14:paraId="298FA490" w14:textId="3132DC03" w:rsidR="002D49A2" w:rsidRPr="00A21723" w:rsidRDefault="002D49A2" w:rsidP="44D2355C">
      <w:pPr>
        <w:rPr>
          <w:color w:val="000000"/>
          <w:shd w:val="clear" w:color="auto" w:fill="FFFFFF"/>
        </w:rPr>
      </w:pPr>
      <w:r w:rsidRPr="00A21723">
        <w:rPr>
          <w:b/>
          <w:bCs/>
          <w:color w:val="000000"/>
          <w:shd w:val="clear" w:color="auto" w:fill="FFFFFF"/>
        </w:rPr>
        <w:t>Figure S4.</w:t>
      </w:r>
      <w:r w:rsidRPr="00A21723">
        <w:rPr>
          <w:color w:val="000000"/>
          <w:shd w:val="clear" w:color="auto" w:fill="FFFFFF"/>
        </w:rPr>
        <w:t xml:space="preserve"> Scatter plot of the association between </w:t>
      </w:r>
      <w:r w:rsidRPr="00A21723">
        <w:rPr>
          <w:color w:val="000000"/>
          <w:shd w:val="clear" w:color="auto" w:fill="FFFFFF"/>
          <w:lang w:val="el-GR"/>
        </w:rPr>
        <w:t>δ</w:t>
      </w:r>
      <w:r w:rsidRPr="00A21723">
        <w:rPr>
          <w:color w:val="000000"/>
          <w:shd w:val="clear" w:color="auto" w:fill="FFFFFF"/>
        </w:rPr>
        <w:t xml:space="preserve">DSB and </w:t>
      </w:r>
      <w:r w:rsidRPr="00A21723">
        <w:rPr>
          <w:color w:val="000000"/>
          <w:shd w:val="clear" w:color="auto" w:fill="FFFFFF"/>
          <w:lang w:val="el-GR"/>
        </w:rPr>
        <w:t>δ</w:t>
      </w:r>
      <w:r w:rsidRPr="00A21723">
        <w:rPr>
          <w:color w:val="000000"/>
          <w:shd w:val="clear" w:color="auto" w:fill="FFFFFF"/>
        </w:rPr>
        <w:t>BOLD in the hippocampus</w:t>
      </w:r>
      <w:r w:rsidR="005546FC" w:rsidRPr="00A21723">
        <w:rPr>
          <w:color w:val="000000"/>
          <w:shd w:val="clear" w:color="auto" w:fill="FFFFFF"/>
        </w:rPr>
        <w:t xml:space="preserve"> for the combined trial data.</w:t>
      </w:r>
      <w:r w:rsidRPr="00A21723">
        <w:rPr>
          <w:color w:val="000000"/>
          <w:shd w:val="clear" w:color="auto" w:fill="FFFFFF"/>
        </w:rPr>
        <w:t xml:space="preserve"> The association </w:t>
      </w:r>
      <w:r w:rsidR="009C6244" w:rsidRPr="00A21723">
        <w:rPr>
          <w:color w:val="000000"/>
          <w:shd w:val="clear" w:color="auto" w:fill="FFFFFF"/>
        </w:rPr>
        <w:t>within</w:t>
      </w:r>
      <w:r w:rsidRPr="00A21723">
        <w:rPr>
          <w:color w:val="000000"/>
          <w:shd w:val="clear" w:color="auto" w:fill="FFFFFF"/>
        </w:rPr>
        <w:t xml:space="preserve"> the candesartan group was significant (green dashed line, p=0.0</w:t>
      </w:r>
      <w:r w:rsidR="0080066C" w:rsidRPr="00A21723">
        <w:rPr>
          <w:color w:val="000000"/>
          <w:shd w:val="clear" w:color="auto" w:fill="FFFFFF"/>
        </w:rPr>
        <w:t>4</w:t>
      </w:r>
      <w:r w:rsidR="00257F01" w:rsidRPr="00A21723">
        <w:rPr>
          <w:color w:val="000000"/>
          <w:shd w:val="clear" w:color="auto" w:fill="FFFFFF"/>
        </w:rPr>
        <w:t>4</w:t>
      </w:r>
      <w:r w:rsidRPr="00A21723">
        <w:rPr>
          <w:color w:val="000000"/>
          <w:shd w:val="clear" w:color="auto" w:fill="FFFFFF"/>
        </w:rPr>
        <w:t>) but not significant in the lisinopril (red dashed line) or placebo (blue dashed line) groups. β=slope. Abbreviations</w:t>
      </w:r>
      <w:r w:rsidR="003A6E10" w:rsidRPr="00A21723">
        <w:rPr>
          <w:color w:val="000000"/>
          <w:shd w:val="clear" w:color="auto" w:fill="FFFFFF"/>
        </w:rPr>
        <w:t>:</w:t>
      </w:r>
      <w:r w:rsidRPr="00A21723">
        <w:rPr>
          <w:color w:val="000000"/>
          <w:shd w:val="clear" w:color="auto" w:fill="FFFFFF"/>
        </w:rPr>
        <w:t xml:space="preserve"> </w:t>
      </w:r>
      <w:r w:rsidR="00F1283E" w:rsidRPr="00A21723">
        <w:rPr>
          <w:color w:val="000000"/>
          <w:shd w:val="clear" w:color="auto" w:fill="FFFFFF"/>
        </w:rPr>
        <w:t xml:space="preserve">DSB, digit span backward test; </w:t>
      </w:r>
      <w:r w:rsidRPr="00A21723">
        <w:rPr>
          <w:color w:val="000000"/>
          <w:shd w:val="clear" w:color="auto" w:fill="FFFFFF"/>
        </w:rPr>
        <w:t>BOLD, blood oxygenated level dependent imaging. </w:t>
      </w:r>
    </w:p>
    <w:p w14:paraId="072F25AD" w14:textId="69820FCA" w:rsidR="00C02B9C" w:rsidRPr="00A21723" w:rsidRDefault="00C02B9C" w:rsidP="44D2355C">
      <w:pPr>
        <w:rPr>
          <w:color w:val="000000"/>
          <w:shd w:val="clear" w:color="auto" w:fill="FFFFFF"/>
        </w:rPr>
      </w:pPr>
    </w:p>
    <w:p w14:paraId="4F66BF30" w14:textId="77777777" w:rsidR="000B561E" w:rsidRPr="00A21723" w:rsidRDefault="000B561E" w:rsidP="44D2355C">
      <w:pPr>
        <w:rPr>
          <w:color w:val="000000" w:themeColor="text1"/>
        </w:rPr>
      </w:pPr>
    </w:p>
    <w:p w14:paraId="1318E149" w14:textId="77777777" w:rsidR="00A21723" w:rsidRDefault="00A21723" w:rsidP="00A12694">
      <w:pPr>
        <w:pStyle w:val="EndNoteBibliographyTitle"/>
      </w:pPr>
    </w:p>
    <w:p w14:paraId="32F3ED8A" w14:textId="110CBEA8" w:rsidR="00A21723" w:rsidRDefault="00A21723" w:rsidP="00A12694">
      <w:pPr>
        <w:pStyle w:val="EndNoteBibliographyTitle"/>
      </w:pPr>
    </w:p>
    <w:p w14:paraId="597B328D" w14:textId="77777777" w:rsidR="00A21723" w:rsidRDefault="00A21723" w:rsidP="00A12694">
      <w:pPr>
        <w:pStyle w:val="EndNoteBibliographyTitle"/>
      </w:pPr>
    </w:p>
    <w:p w14:paraId="75C22A28" w14:textId="77777777" w:rsidR="00594942" w:rsidRPr="00594942" w:rsidRDefault="006B0EFD" w:rsidP="00594942">
      <w:pPr>
        <w:pStyle w:val="EndNoteBibliographyTitle"/>
        <w:rPr>
          <w:noProof/>
        </w:rPr>
      </w:pPr>
      <w:r w:rsidRPr="00A21723">
        <w:fldChar w:fldCharType="begin"/>
      </w:r>
      <w:r w:rsidRPr="00A21723">
        <w:instrText xml:space="preserve"> ADDIN EN.REFLIST </w:instrText>
      </w:r>
      <w:r w:rsidRPr="00A21723">
        <w:fldChar w:fldCharType="separate"/>
      </w:r>
      <w:r w:rsidR="00594942" w:rsidRPr="00594942">
        <w:rPr>
          <w:noProof/>
        </w:rPr>
        <w:t>References</w:t>
      </w:r>
    </w:p>
    <w:p w14:paraId="66BF8379" w14:textId="77777777" w:rsidR="00594942" w:rsidRPr="00594942" w:rsidRDefault="00594942" w:rsidP="00594942">
      <w:pPr>
        <w:pStyle w:val="EndNoteBibliographyTitle"/>
        <w:rPr>
          <w:noProof/>
        </w:rPr>
      </w:pPr>
    </w:p>
    <w:p w14:paraId="1029E237" w14:textId="77777777" w:rsidR="00594942" w:rsidRPr="00594942" w:rsidRDefault="00594942" w:rsidP="00594942">
      <w:pPr>
        <w:pStyle w:val="EndNoteBibliography"/>
        <w:rPr>
          <w:noProof/>
        </w:rPr>
      </w:pPr>
      <w:r w:rsidRPr="00594942">
        <w:rPr>
          <w:noProof/>
        </w:rPr>
        <w:t>1.</w:t>
      </w:r>
      <w:r w:rsidRPr="00594942">
        <w:rPr>
          <w:noProof/>
        </w:rPr>
        <w:tab/>
        <w:t xml:space="preserve">McFarquhar M, McKie S, Emsley R, et al. Multivariate and repeated measures (MRM): A new toolbox for dependent and multimodal group-level neuroimaging data. </w:t>
      </w:r>
      <w:r w:rsidRPr="00594942">
        <w:rPr>
          <w:i/>
          <w:noProof/>
        </w:rPr>
        <w:t>Neuroimage</w:t>
      </w:r>
      <w:r w:rsidRPr="00594942">
        <w:rPr>
          <w:noProof/>
        </w:rPr>
        <w:t xml:space="preserve"> 2016; 132: 373-389. 20160224. DOI: 10.1016/j.neuroimage.2016.02.053.</w:t>
      </w:r>
    </w:p>
    <w:p w14:paraId="57D77E2A" w14:textId="77777777" w:rsidR="00594942" w:rsidRPr="00594942" w:rsidRDefault="00594942" w:rsidP="00594942">
      <w:pPr>
        <w:pStyle w:val="EndNoteBibliography"/>
        <w:rPr>
          <w:noProof/>
        </w:rPr>
      </w:pPr>
      <w:r w:rsidRPr="00594942">
        <w:rPr>
          <w:noProof/>
        </w:rPr>
        <w:t>2.</w:t>
      </w:r>
      <w:r w:rsidRPr="00594942">
        <w:rPr>
          <w:noProof/>
        </w:rPr>
        <w:tab/>
        <w:t xml:space="preserve">Nichols T and Hayasaka S. Controlling the familywise error rate in functional neuroimaging: a comparative review. </w:t>
      </w:r>
      <w:r w:rsidRPr="00594942">
        <w:rPr>
          <w:i/>
          <w:noProof/>
        </w:rPr>
        <w:t>Stat Methods Med Res</w:t>
      </w:r>
      <w:r w:rsidRPr="00594942">
        <w:rPr>
          <w:noProof/>
        </w:rPr>
        <w:t xml:space="preserve"> 2003; 12: 419-446. DOI: 10.1191/0962280203sm341ra.</w:t>
      </w:r>
    </w:p>
    <w:p w14:paraId="7881FECE" w14:textId="4986EA4E" w:rsidR="00C02B9C" w:rsidRDefault="006B0EFD" w:rsidP="44D2355C">
      <w:r w:rsidRPr="00A21723">
        <w:fldChar w:fldCharType="end"/>
      </w:r>
    </w:p>
    <w:p w14:paraId="50A1ADD2" w14:textId="77777777" w:rsidR="00804188" w:rsidRPr="00A21723" w:rsidRDefault="00804188" w:rsidP="44D2355C"/>
    <w:sectPr w:rsidR="00804188" w:rsidRPr="00A21723" w:rsidSect="00A21723">
      <w:footerReference w:type="even" r:id="rId13"/>
      <w:footerReference w:type="default" r:id="rId14"/>
      <w:pgSz w:w="12240" w:h="15840"/>
      <w:pgMar w:top="1080" w:right="1440" w:bottom="900" w:left="1440" w:header="720" w:footer="4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D103C" w14:textId="77777777" w:rsidR="005233BB" w:rsidRDefault="005233BB">
      <w:r>
        <w:separator/>
      </w:r>
    </w:p>
  </w:endnote>
  <w:endnote w:type="continuationSeparator" w:id="0">
    <w:p w14:paraId="04A9ADC5" w14:textId="77777777" w:rsidR="005233BB" w:rsidRDefault="005233BB">
      <w:r>
        <w:continuationSeparator/>
      </w:r>
    </w:p>
  </w:endnote>
  <w:endnote w:type="continuationNotice" w:id="1">
    <w:p w14:paraId="400373B3" w14:textId="77777777" w:rsidR="005233BB" w:rsidRDefault="005233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1794C" w14:textId="77777777" w:rsidR="004F1ECC" w:rsidRDefault="001903D2" w:rsidP="00125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C8721AA" w14:textId="77777777" w:rsidR="004F1ECC" w:rsidRDefault="00E157ED" w:rsidP="004F1E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415201"/>
      <w:docPartObj>
        <w:docPartGallery w:val="Page Numbers (Bottom of Page)"/>
        <w:docPartUnique/>
      </w:docPartObj>
    </w:sdtPr>
    <w:sdtEndPr>
      <w:rPr>
        <w:noProof/>
        <w:sz w:val="20"/>
        <w:szCs w:val="20"/>
      </w:rPr>
    </w:sdtEndPr>
    <w:sdtContent>
      <w:p w14:paraId="316A68A9" w14:textId="77777777" w:rsidR="00160462" w:rsidRPr="00160462" w:rsidRDefault="001903D2">
        <w:pPr>
          <w:pStyle w:val="Footer"/>
          <w:jc w:val="right"/>
          <w:rPr>
            <w:sz w:val="20"/>
            <w:szCs w:val="20"/>
          </w:rPr>
        </w:pPr>
        <w:r w:rsidRPr="00160462">
          <w:rPr>
            <w:sz w:val="20"/>
            <w:szCs w:val="20"/>
          </w:rPr>
          <w:fldChar w:fldCharType="begin"/>
        </w:r>
        <w:r w:rsidRPr="00160462">
          <w:rPr>
            <w:sz w:val="20"/>
            <w:szCs w:val="20"/>
          </w:rPr>
          <w:instrText xml:space="preserve"> PAGE   \* MERGEFORMAT </w:instrText>
        </w:r>
        <w:r w:rsidRPr="00160462">
          <w:rPr>
            <w:sz w:val="20"/>
            <w:szCs w:val="20"/>
          </w:rPr>
          <w:fldChar w:fldCharType="separate"/>
        </w:r>
        <w:r w:rsidRPr="00160462">
          <w:rPr>
            <w:noProof/>
            <w:sz w:val="20"/>
            <w:szCs w:val="20"/>
          </w:rPr>
          <w:t>2</w:t>
        </w:r>
        <w:r w:rsidRPr="00160462">
          <w:rPr>
            <w:noProof/>
            <w:sz w:val="20"/>
            <w:szCs w:val="20"/>
          </w:rPr>
          <w:fldChar w:fldCharType="end"/>
        </w:r>
      </w:p>
    </w:sdtContent>
  </w:sdt>
  <w:p w14:paraId="5A3DE26D" w14:textId="77777777" w:rsidR="004F1ECC" w:rsidRDefault="00E157ED" w:rsidP="004F1E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F00BD" w14:textId="77777777" w:rsidR="005233BB" w:rsidRDefault="005233BB">
      <w:r>
        <w:separator/>
      </w:r>
    </w:p>
  </w:footnote>
  <w:footnote w:type="continuationSeparator" w:id="0">
    <w:p w14:paraId="6EE566E7" w14:textId="77777777" w:rsidR="005233BB" w:rsidRDefault="005233BB">
      <w:r>
        <w:continuationSeparator/>
      </w:r>
    </w:p>
  </w:footnote>
  <w:footnote w:type="continuationNotice" w:id="1">
    <w:p w14:paraId="14B2F938" w14:textId="77777777" w:rsidR="005233BB" w:rsidRDefault="005233B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46B3"/>
    <w:rsid w:val="00000CC9"/>
    <w:rsid w:val="0000103B"/>
    <w:rsid w:val="00010E86"/>
    <w:rsid w:val="00026B6B"/>
    <w:rsid w:val="00037AD0"/>
    <w:rsid w:val="000425FA"/>
    <w:rsid w:val="00045C17"/>
    <w:rsid w:val="00062CDB"/>
    <w:rsid w:val="00071514"/>
    <w:rsid w:val="00090DE9"/>
    <w:rsid w:val="000B561E"/>
    <w:rsid w:val="000B6A73"/>
    <w:rsid w:val="000C1784"/>
    <w:rsid w:val="000C5E64"/>
    <w:rsid w:val="000D0AC6"/>
    <w:rsid w:val="000D1DFD"/>
    <w:rsid w:val="000F2A29"/>
    <w:rsid w:val="000F3CFD"/>
    <w:rsid w:val="00101D55"/>
    <w:rsid w:val="0010524F"/>
    <w:rsid w:val="0011600F"/>
    <w:rsid w:val="00122858"/>
    <w:rsid w:val="001376F3"/>
    <w:rsid w:val="00143C9F"/>
    <w:rsid w:val="001846B3"/>
    <w:rsid w:val="001903D2"/>
    <w:rsid w:val="00194C77"/>
    <w:rsid w:val="001C1DE5"/>
    <w:rsid w:val="001C3901"/>
    <w:rsid w:val="001D0A48"/>
    <w:rsid w:val="001D3ABF"/>
    <w:rsid w:val="001F2FDE"/>
    <w:rsid w:val="0020358B"/>
    <w:rsid w:val="0021247A"/>
    <w:rsid w:val="002201A1"/>
    <w:rsid w:val="0024435F"/>
    <w:rsid w:val="002462B6"/>
    <w:rsid w:val="00257F01"/>
    <w:rsid w:val="0026165F"/>
    <w:rsid w:val="0027498A"/>
    <w:rsid w:val="002806EF"/>
    <w:rsid w:val="00280C95"/>
    <w:rsid w:val="00281CD2"/>
    <w:rsid w:val="002900CC"/>
    <w:rsid w:val="00292C2A"/>
    <w:rsid w:val="002A36B3"/>
    <w:rsid w:val="002A4EC3"/>
    <w:rsid w:val="002B35CE"/>
    <w:rsid w:val="002B430F"/>
    <w:rsid w:val="002C626A"/>
    <w:rsid w:val="002D49A2"/>
    <w:rsid w:val="002E62A0"/>
    <w:rsid w:val="002F3EE4"/>
    <w:rsid w:val="003241BE"/>
    <w:rsid w:val="00331E29"/>
    <w:rsid w:val="003351B4"/>
    <w:rsid w:val="00360620"/>
    <w:rsid w:val="00375112"/>
    <w:rsid w:val="00380004"/>
    <w:rsid w:val="00390EBF"/>
    <w:rsid w:val="0039144A"/>
    <w:rsid w:val="003A3293"/>
    <w:rsid w:val="003A6E10"/>
    <w:rsid w:val="003C240A"/>
    <w:rsid w:val="003C52DF"/>
    <w:rsid w:val="003F5F92"/>
    <w:rsid w:val="00422564"/>
    <w:rsid w:val="00427CC0"/>
    <w:rsid w:val="00430A95"/>
    <w:rsid w:val="0044496C"/>
    <w:rsid w:val="004765B2"/>
    <w:rsid w:val="00480E0E"/>
    <w:rsid w:val="004A27E9"/>
    <w:rsid w:val="004A5F5F"/>
    <w:rsid w:val="004B2CE0"/>
    <w:rsid w:val="004B4BD4"/>
    <w:rsid w:val="004C3C4E"/>
    <w:rsid w:val="004E318E"/>
    <w:rsid w:val="004E7285"/>
    <w:rsid w:val="004F4E88"/>
    <w:rsid w:val="0051163B"/>
    <w:rsid w:val="005233BB"/>
    <w:rsid w:val="0052713F"/>
    <w:rsid w:val="005303EB"/>
    <w:rsid w:val="005333ED"/>
    <w:rsid w:val="00536B14"/>
    <w:rsid w:val="005403EB"/>
    <w:rsid w:val="0055149B"/>
    <w:rsid w:val="005546FC"/>
    <w:rsid w:val="005571BD"/>
    <w:rsid w:val="00557A2A"/>
    <w:rsid w:val="005900AB"/>
    <w:rsid w:val="00591F13"/>
    <w:rsid w:val="00594942"/>
    <w:rsid w:val="00595D5F"/>
    <w:rsid w:val="005D3F3B"/>
    <w:rsid w:val="005D48F1"/>
    <w:rsid w:val="005E7A7F"/>
    <w:rsid w:val="005F4FE2"/>
    <w:rsid w:val="0060334D"/>
    <w:rsid w:val="006249DD"/>
    <w:rsid w:val="00626E3D"/>
    <w:rsid w:val="00630709"/>
    <w:rsid w:val="006307DD"/>
    <w:rsid w:val="00653CBF"/>
    <w:rsid w:val="00656BC9"/>
    <w:rsid w:val="00665F95"/>
    <w:rsid w:val="00677928"/>
    <w:rsid w:val="00681D26"/>
    <w:rsid w:val="00681EC6"/>
    <w:rsid w:val="0068414A"/>
    <w:rsid w:val="00690B31"/>
    <w:rsid w:val="00695222"/>
    <w:rsid w:val="006A4487"/>
    <w:rsid w:val="006B0EFD"/>
    <w:rsid w:val="006B531B"/>
    <w:rsid w:val="006C376B"/>
    <w:rsid w:val="006D0A95"/>
    <w:rsid w:val="007256B9"/>
    <w:rsid w:val="007323F2"/>
    <w:rsid w:val="0074386B"/>
    <w:rsid w:val="00755ED7"/>
    <w:rsid w:val="0076090A"/>
    <w:rsid w:val="00766CFD"/>
    <w:rsid w:val="00772DB6"/>
    <w:rsid w:val="0079494A"/>
    <w:rsid w:val="007A2503"/>
    <w:rsid w:val="007C5F85"/>
    <w:rsid w:val="007C639B"/>
    <w:rsid w:val="007E7288"/>
    <w:rsid w:val="007F6DC5"/>
    <w:rsid w:val="0080066C"/>
    <w:rsid w:val="00804188"/>
    <w:rsid w:val="0081297E"/>
    <w:rsid w:val="00832E37"/>
    <w:rsid w:val="00833C1B"/>
    <w:rsid w:val="00847D0E"/>
    <w:rsid w:val="00857A79"/>
    <w:rsid w:val="00885D92"/>
    <w:rsid w:val="00893297"/>
    <w:rsid w:val="00897960"/>
    <w:rsid w:val="008D0226"/>
    <w:rsid w:val="008D5211"/>
    <w:rsid w:val="008E4253"/>
    <w:rsid w:val="008E6D68"/>
    <w:rsid w:val="009054E1"/>
    <w:rsid w:val="00905E18"/>
    <w:rsid w:val="00913A72"/>
    <w:rsid w:val="00914C5C"/>
    <w:rsid w:val="009224F4"/>
    <w:rsid w:val="00936578"/>
    <w:rsid w:val="00950CD0"/>
    <w:rsid w:val="00954A79"/>
    <w:rsid w:val="0096790B"/>
    <w:rsid w:val="009719BB"/>
    <w:rsid w:val="009814D0"/>
    <w:rsid w:val="009830B3"/>
    <w:rsid w:val="0098368C"/>
    <w:rsid w:val="009A0592"/>
    <w:rsid w:val="009A396F"/>
    <w:rsid w:val="009A4394"/>
    <w:rsid w:val="009A624B"/>
    <w:rsid w:val="009B6C0F"/>
    <w:rsid w:val="009C6244"/>
    <w:rsid w:val="009C69DB"/>
    <w:rsid w:val="009D1754"/>
    <w:rsid w:val="00A118B7"/>
    <w:rsid w:val="00A12694"/>
    <w:rsid w:val="00A132C3"/>
    <w:rsid w:val="00A21723"/>
    <w:rsid w:val="00A35C79"/>
    <w:rsid w:val="00A4782C"/>
    <w:rsid w:val="00A66608"/>
    <w:rsid w:val="00A8457D"/>
    <w:rsid w:val="00A96BC9"/>
    <w:rsid w:val="00AB318D"/>
    <w:rsid w:val="00AC0FEC"/>
    <w:rsid w:val="00AC4FD0"/>
    <w:rsid w:val="00AE453F"/>
    <w:rsid w:val="00AF4CB1"/>
    <w:rsid w:val="00B00EDA"/>
    <w:rsid w:val="00B071C3"/>
    <w:rsid w:val="00B2236A"/>
    <w:rsid w:val="00B25542"/>
    <w:rsid w:val="00B25812"/>
    <w:rsid w:val="00B41B0D"/>
    <w:rsid w:val="00B45E9C"/>
    <w:rsid w:val="00B5250D"/>
    <w:rsid w:val="00B55BD1"/>
    <w:rsid w:val="00B57980"/>
    <w:rsid w:val="00B57CDD"/>
    <w:rsid w:val="00B6061B"/>
    <w:rsid w:val="00B73475"/>
    <w:rsid w:val="00B753B5"/>
    <w:rsid w:val="00B75BF1"/>
    <w:rsid w:val="00B766CE"/>
    <w:rsid w:val="00B8101A"/>
    <w:rsid w:val="00BA31A7"/>
    <w:rsid w:val="00BB1515"/>
    <w:rsid w:val="00BC2FAF"/>
    <w:rsid w:val="00BC7B18"/>
    <w:rsid w:val="00C009B1"/>
    <w:rsid w:val="00C02B9C"/>
    <w:rsid w:val="00C043B5"/>
    <w:rsid w:val="00C36E8B"/>
    <w:rsid w:val="00C418FC"/>
    <w:rsid w:val="00C424CE"/>
    <w:rsid w:val="00C521A5"/>
    <w:rsid w:val="00C53AFE"/>
    <w:rsid w:val="00C547D7"/>
    <w:rsid w:val="00C6511E"/>
    <w:rsid w:val="00C757F0"/>
    <w:rsid w:val="00C828EA"/>
    <w:rsid w:val="00CB18B8"/>
    <w:rsid w:val="00CB73BD"/>
    <w:rsid w:val="00CC5126"/>
    <w:rsid w:val="00CD5961"/>
    <w:rsid w:val="00CF5B41"/>
    <w:rsid w:val="00D060E3"/>
    <w:rsid w:val="00D13144"/>
    <w:rsid w:val="00D20BB0"/>
    <w:rsid w:val="00D43DE3"/>
    <w:rsid w:val="00D67766"/>
    <w:rsid w:val="00D77528"/>
    <w:rsid w:val="00D92E7E"/>
    <w:rsid w:val="00DB0634"/>
    <w:rsid w:val="00DE10EF"/>
    <w:rsid w:val="00DE3813"/>
    <w:rsid w:val="00E157ED"/>
    <w:rsid w:val="00E224AB"/>
    <w:rsid w:val="00E24EA0"/>
    <w:rsid w:val="00E377A9"/>
    <w:rsid w:val="00E56FBF"/>
    <w:rsid w:val="00E7235E"/>
    <w:rsid w:val="00E90D1A"/>
    <w:rsid w:val="00E97033"/>
    <w:rsid w:val="00ED299C"/>
    <w:rsid w:val="00EE412A"/>
    <w:rsid w:val="00EF2E37"/>
    <w:rsid w:val="00EF3513"/>
    <w:rsid w:val="00EF3729"/>
    <w:rsid w:val="00F0185D"/>
    <w:rsid w:val="00F1283E"/>
    <w:rsid w:val="00F15D50"/>
    <w:rsid w:val="00F24347"/>
    <w:rsid w:val="00F41872"/>
    <w:rsid w:val="00F57E52"/>
    <w:rsid w:val="00F71312"/>
    <w:rsid w:val="00F7618B"/>
    <w:rsid w:val="00F81D40"/>
    <w:rsid w:val="00F8319E"/>
    <w:rsid w:val="00F96765"/>
    <w:rsid w:val="00FA3C1F"/>
    <w:rsid w:val="00FA4618"/>
    <w:rsid w:val="00FC7720"/>
    <w:rsid w:val="02423A40"/>
    <w:rsid w:val="08CED907"/>
    <w:rsid w:val="0C975813"/>
    <w:rsid w:val="1C9D3885"/>
    <w:rsid w:val="2A7DC38C"/>
    <w:rsid w:val="2E366982"/>
    <w:rsid w:val="3FFEC439"/>
    <w:rsid w:val="433664FB"/>
    <w:rsid w:val="44D2355C"/>
    <w:rsid w:val="53F87245"/>
    <w:rsid w:val="5556294F"/>
    <w:rsid w:val="575EC41D"/>
    <w:rsid w:val="59D8539E"/>
    <w:rsid w:val="620DA26C"/>
    <w:rsid w:val="65BFEF29"/>
    <w:rsid w:val="6634DD4F"/>
    <w:rsid w:val="73D565AB"/>
    <w:rsid w:val="7D117607"/>
    <w:rsid w:val="7E4113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2CB74"/>
  <w15:chartTrackingRefBased/>
  <w15:docId w15:val="{7CE52BD3-A257-4CCF-B161-6772F3204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51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46B3"/>
    <w:pPr>
      <w:tabs>
        <w:tab w:val="center" w:pos="4680"/>
        <w:tab w:val="right" w:pos="9360"/>
      </w:tabs>
    </w:pPr>
    <w:rPr>
      <w:rFonts w:ascii="Arial" w:eastAsiaTheme="minorHAnsi" w:hAnsi="Arial" w:cs="Arial"/>
    </w:rPr>
  </w:style>
  <w:style w:type="character" w:customStyle="1" w:styleId="FooterChar">
    <w:name w:val="Footer Char"/>
    <w:basedOn w:val="DefaultParagraphFont"/>
    <w:link w:val="Footer"/>
    <w:uiPriority w:val="99"/>
    <w:rsid w:val="001846B3"/>
    <w:rPr>
      <w:rFonts w:ascii="Arial" w:hAnsi="Arial" w:cs="Arial"/>
      <w:sz w:val="24"/>
      <w:szCs w:val="24"/>
    </w:rPr>
  </w:style>
  <w:style w:type="character" w:styleId="PageNumber">
    <w:name w:val="page number"/>
    <w:basedOn w:val="DefaultParagraphFont"/>
    <w:uiPriority w:val="99"/>
    <w:semiHidden/>
    <w:unhideWhenUsed/>
    <w:rsid w:val="001846B3"/>
  </w:style>
  <w:style w:type="character" w:styleId="CommentReference">
    <w:name w:val="annotation reference"/>
    <w:basedOn w:val="DefaultParagraphFont"/>
    <w:uiPriority w:val="99"/>
    <w:semiHidden/>
    <w:unhideWhenUsed/>
    <w:rsid w:val="001846B3"/>
    <w:rPr>
      <w:sz w:val="16"/>
      <w:szCs w:val="16"/>
    </w:rPr>
  </w:style>
  <w:style w:type="paragraph" w:styleId="CommentText">
    <w:name w:val="annotation text"/>
    <w:basedOn w:val="Normal"/>
    <w:link w:val="CommentTextChar"/>
    <w:uiPriority w:val="99"/>
    <w:unhideWhenUsed/>
    <w:rsid w:val="001846B3"/>
    <w:rPr>
      <w:rFonts w:ascii="Arial" w:eastAsiaTheme="minorHAnsi" w:hAnsi="Arial" w:cs="Arial"/>
      <w:sz w:val="20"/>
      <w:szCs w:val="20"/>
    </w:rPr>
  </w:style>
  <w:style w:type="character" w:customStyle="1" w:styleId="CommentTextChar">
    <w:name w:val="Comment Text Char"/>
    <w:basedOn w:val="DefaultParagraphFont"/>
    <w:link w:val="CommentText"/>
    <w:uiPriority w:val="99"/>
    <w:rsid w:val="001846B3"/>
    <w:rPr>
      <w:rFonts w:ascii="Arial" w:hAnsi="Arial" w:cs="Arial"/>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E56FBF"/>
    <w:rPr>
      <w:b/>
      <w:bCs/>
    </w:rPr>
  </w:style>
  <w:style w:type="character" w:customStyle="1" w:styleId="CommentSubjectChar">
    <w:name w:val="Comment Subject Char"/>
    <w:basedOn w:val="CommentTextChar"/>
    <w:link w:val="CommentSubject"/>
    <w:uiPriority w:val="99"/>
    <w:semiHidden/>
    <w:rsid w:val="00E56FBF"/>
    <w:rPr>
      <w:rFonts w:ascii="Arial" w:hAnsi="Arial" w:cs="Arial"/>
      <w:b/>
      <w:bCs/>
      <w:sz w:val="20"/>
      <w:szCs w:val="20"/>
    </w:rPr>
  </w:style>
  <w:style w:type="paragraph" w:styleId="Revision">
    <w:name w:val="Revision"/>
    <w:hidden/>
    <w:uiPriority w:val="99"/>
    <w:semiHidden/>
    <w:rsid w:val="00427CC0"/>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D13144"/>
    <w:pPr>
      <w:tabs>
        <w:tab w:val="center" w:pos="4680"/>
        <w:tab w:val="right" w:pos="9360"/>
      </w:tabs>
    </w:pPr>
  </w:style>
  <w:style w:type="character" w:customStyle="1" w:styleId="HeaderChar">
    <w:name w:val="Header Char"/>
    <w:basedOn w:val="DefaultParagraphFont"/>
    <w:link w:val="Header"/>
    <w:uiPriority w:val="99"/>
    <w:semiHidden/>
    <w:rsid w:val="00D13144"/>
    <w:rPr>
      <w:rFonts w:ascii="Times New Roman" w:eastAsia="Times New Roman" w:hAnsi="Times New Roman" w:cs="Times New Roman"/>
      <w:sz w:val="24"/>
      <w:szCs w:val="24"/>
    </w:rPr>
  </w:style>
  <w:style w:type="character" w:customStyle="1" w:styleId="normaltextrun">
    <w:name w:val="normaltextrun"/>
    <w:basedOn w:val="DefaultParagraphFont"/>
    <w:uiPriority w:val="1"/>
    <w:rsid w:val="00AC0FEC"/>
  </w:style>
  <w:style w:type="paragraph" w:customStyle="1" w:styleId="paragraph">
    <w:name w:val="paragraph"/>
    <w:basedOn w:val="Normal"/>
    <w:link w:val="paragraphChar"/>
    <w:uiPriority w:val="1"/>
    <w:rsid w:val="00AC0FEC"/>
    <w:pPr>
      <w:spacing w:beforeAutospacing="1" w:after="160" w:afterAutospacing="1" w:line="259" w:lineRule="auto"/>
    </w:pPr>
    <w:rPr>
      <w:sz w:val="22"/>
      <w:szCs w:val="22"/>
    </w:rPr>
  </w:style>
  <w:style w:type="character" w:customStyle="1" w:styleId="paragraphChar">
    <w:name w:val="paragraph Char"/>
    <w:basedOn w:val="DefaultParagraphFont"/>
    <w:link w:val="paragraph"/>
    <w:uiPriority w:val="1"/>
    <w:rsid w:val="00AC0FEC"/>
    <w:rPr>
      <w:rFonts w:ascii="Times New Roman" w:eastAsia="Times New Roman" w:hAnsi="Times New Roman" w:cs="Times New Roman"/>
    </w:rPr>
  </w:style>
  <w:style w:type="character" w:customStyle="1" w:styleId="eop">
    <w:name w:val="eop"/>
    <w:basedOn w:val="DefaultParagraphFont"/>
    <w:uiPriority w:val="1"/>
    <w:rsid w:val="00AC0FEC"/>
  </w:style>
  <w:style w:type="table" w:styleId="GridTable1Light-Accent3">
    <w:name w:val="Grid Table 1 Light Accent 3"/>
    <w:basedOn w:val="TableNormal"/>
    <w:uiPriority w:val="46"/>
    <w:rsid w:val="00B753B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0B561E"/>
    <w:pPr>
      <w:jc w:val="center"/>
    </w:pPr>
  </w:style>
  <w:style w:type="character" w:customStyle="1" w:styleId="EndNoteBibliographyTitleChar">
    <w:name w:val="EndNote Bibliography Title Char"/>
    <w:basedOn w:val="DefaultParagraphFont"/>
    <w:link w:val="EndNoteBibliographyTitle"/>
    <w:rsid w:val="000B561E"/>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0B561E"/>
  </w:style>
  <w:style w:type="character" w:customStyle="1" w:styleId="EndNoteBibliographyChar">
    <w:name w:val="EndNote Bibliography Char"/>
    <w:basedOn w:val="DefaultParagraphFont"/>
    <w:link w:val="EndNoteBibliography"/>
    <w:rsid w:val="000B561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606710">
      <w:bodyDiv w:val="1"/>
      <w:marLeft w:val="0"/>
      <w:marRight w:val="0"/>
      <w:marTop w:val="0"/>
      <w:marBottom w:val="0"/>
      <w:divBdr>
        <w:top w:val="none" w:sz="0" w:space="0" w:color="auto"/>
        <w:left w:val="none" w:sz="0" w:space="0" w:color="auto"/>
        <w:bottom w:val="none" w:sz="0" w:space="0" w:color="auto"/>
        <w:right w:val="none" w:sz="0" w:space="0" w:color="auto"/>
      </w:divBdr>
    </w:div>
    <w:div w:id="867793729">
      <w:bodyDiv w:val="1"/>
      <w:marLeft w:val="0"/>
      <w:marRight w:val="0"/>
      <w:marTop w:val="0"/>
      <w:marBottom w:val="0"/>
      <w:divBdr>
        <w:top w:val="none" w:sz="0" w:space="0" w:color="auto"/>
        <w:left w:val="none" w:sz="0" w:space="0" w:color="auto"/>
        <w:bottom w:val="none" w:sz="0" w:space="0" w:color="auto"/>
        <w:right w:val="none" w:sz="0" w:space="0" w:color="auto"/>
      </w:divBdr>
    </w:div>
    <w:div w:id="1152872474">
      <w:bodyDiv w:val="1"/>
      <w:marLeft w:val="0"/>
      <w:marRight w:val="0"/>
      <w:marTop w:val="0"/>
      <w:marBottom w:val="0"/>
      <w:divBdr>
        <w:top w:val="none" w:sz="0" w:space="0" w:color="auto"/>
        <w:left w:val="none" w:sz="0" w:space="0" w:color="auto"/>
        <w:bottom w:val="none" w:sz="0" w:space="0" w:color="auto"/>
        <w:right w:val="none" w:sz="0" w:space="0" w:color="auto"/>
      </w:divBdr>
    </w:div>
    <w:div w:id="1185022717">
      <w:bodyDiv w:val="1"/>
      <w:marLeft w:val="0"/>
      <w:marRight w:val="0"/>
      <w:marTop w:val="0"/>
      <w:marBottom w:val="0"/>
      <w:divBdr>
        <w:top w:val="none" w:sz="0" w:space="0" w:color="auto"/>
        <w:left w:val="none" w:sz="0" w:space="0" w:color="auto"/>
        <w:bottom w:val="none" w:sz="0" w:space="0" w:color="auto"/>
        <w:right w:val="none" w:sz="0" w:space="0" w:color="auto"/>
      </w:divBdr>
    </w:div>
    <w:div w:id="1419325842">
      <w:bodyDiv w:val="1"/>
      <w:marLeft w:val="0"/>
      <w:marRight w:val="0"/>
      <w:marTop w:val="0"/>
      <w:marBottom w:val="0"/>
      <w:divBdr>
        <w:top w:val="none" w:sz="0" w:space="0" w:color="auto"/>
        <w:left w:val="none" w:sz="0" w:space="0" w:color="auto"/>
        <w:bottom w:val="none" w:sz="0" w:space="0" w:color="auto"/>
        <w:right w:val="none" w:sz="0" w:space="0" w:color="auto"/>
      </w:divBdr>
    </w:div>
    <w:div w:id="2055956203">
      <w:bodyDiv w:val="1"/>
      <w:marLeft w:val="0"/>
      <w:marRight w:val="0"/>
      <w:marTop w:val="0"/>
      <w:marBottom w:val="0"/>
      <w:divBdr>
        <w:top w:val="none" w:sz="0" w:space="0" w:color="auto"/>
        <w:left w:val="none" w:sz="0" w:space="0" w:color="auto"/>
        <w:bottom w:val="none" w:sz="0" w:space="0" w:color="auto"/>
        <w:right w:val="none" w:sz="0" w:space="0" w:color="auto"/>
      </w:divBdr>
    </w:div>
    <w:div w:id="207566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3" ma:contentTypeDescription="Create a new document." ma:contentTypeScope="" ma:versionID="f3a3c47bec577b2b4e898954f7f57260">
  <xsd:schema xmlns:xsd="http://www.w3.org/2001/XMLSchema" xmlns:xs="http://www.w3.org/2001/XMLSchema" xmlns:p="http://schemas.microsoft.com/office/2006/metadata/properties" xmlns:ns3="294b6518-b9aa-41f0-806c-4416a14d89d2" xmlns:ns4="cf6c535e-93ff-442b-8c73-cd5b0a087b49" targetNamespace="http://schemas.microsoft.com/office/2006/metadata/properties" ma:root="true" ma:fieldsID="af77181fb9fdea39d65a5ab60334a15d" ns3:_="" ns4:_="">
    <xsd:import namespace="294b6518-b9aa-41f0-806c-4416a14d89d2"/>
    <xsd:import namespace="cf6c535e-93ff-442b-8c73-cd5b0a087b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3373BA-6917-4596-B0D5-0C8F45047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4b6518-b9aa-41f0-806c-4416a14d89d2"/>
    <ds:schemaRef ds:uri="cf6c535e-93ff-442b-8c73-cd5b0a087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0FFE1-CF25-4E91-B225-B67DAD1F434F}">
  <ds:schemaRefs>
    <ds:schemaRef ds:uri="http://schemas.microsoft.com/sharepoint/v3/contenttype/forms"/>
  </ds:schemaRefs>
</ds:datastoreItem>
</file>

<file path=customXml/itemProps3.xml><?xml version="1.0" encoding="utf-8"?>
<ds:datastoreItem xmlns:ds="http://schemas.openxmlformats.org/officeDocument/2006/customXml" ds:itemID="{839D26A9-A75E-4DEC-AFBA-20748D50826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71</Words>
  <Characters>78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for, Maureen</dc:creator>
  <cp:keywords/>
  <dc:description/>
  <cp:lastModifiedBy>Okafor, Maureen</cp:lastModifiedBy>
  <cp:revision>5</cp:revision>
  <cp:lastPrinted>2022-04-27T17:13:00Z</cp:lastPrinted>
  <dcterms:created xsi:type="dcterms:W3CDTF">2022-11-08T14:31:00Z</dcterms:created>
  <dcterms:modified xsi:type="dcterms:W3CDTF">2022-12-05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